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sz w:val="24"/>
          <w:szCs w:val="24"/>
          <w:lang w:eastAsia="hr-HR"/>
        </w:rPr>
        <w:t>Table S1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sz w:val="24"/>
          <w:szCs w:val="24"/>
          <w:lang w:eastAsia="hr-HR"/>
        </w:rPr>
      </w:r>
    </w:p>
    <w:tbl>
      <w:tblPr>
        <w:tblW w:w="6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298"/>
        <w:gridCol w:w="3063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hr-HR"/>
              </w:rPr>
              <w:t>Ge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hr-HR"/>
              </w:rPr>
              <w:t>(chromosome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hr-HR"/>
              </w:rPr>
              <w:t>Peak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hr-HR"/>
              </w:rPr>
              <w:t xml:space="preserve">Main complex glycan structures present 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UT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(Chromosome 14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313180" cy="102616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13280" cy="1026000"/>
                                <a:chOff x="0" y="0"/>
                                <a:chExt cx="1313280" cy="1026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930960" cy="10260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930960" cy="8056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6560" y="219240"/>
                                      <a:ext cx="90720" cy="115560"/>
                                    </a:xfrm>
                                  </wpg:grpSpPr>
                                  <wps:wsp>
                                    <wps:cNvCnPr/>
                                    <wps:spPr>
                                      <a:xfrm>
                                        <a:off x="22320" y="0"/>
                                        <a:ext cx="360" cy="36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 rot="5400000">
                                        <a:off x="0" y="24480"/>
                                        <a:ext cx="90720" cy="90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930960" cy="80568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543600"/>
                                        <a:ext cx="539640" cy="262080"/>
                                      </a:xfrm>
                                    </wpg:grpSpPr>
                                    <wps:wsp>
                                      <wps:cNvCnPr/>
                                      <wps:spPr>
                                        <a:xfrm>
                                          <a:off x="539640" y="0"/>
                                          <a:ext cx="360" cy="36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SpPr/>
                                      <wps:spPr>
                                        <a:xfrm rot="14590800">
                                          <a:off x="15480" y="155880"/>
                                          <a:ext cx="90720" cy="90720"/>
                                        </a:xfrm>
                                        <a:prstGeom prst="ellipse">
                                          <a:avLst/>
                                        </a:prstGeom>
                                        <a:noFill/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440" y="0"/>
                                        <a:ext cx="929520" cy="79956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353520" y="198000"/>
                                          <a:ext cx="576000" cy="252000"/>
                                        </a:xfrm>
                                      </wpg:grpSpPr>
                                      <wps:wsp>
                                        <wps:cNvSpPr/>
                                        <wps:spPr>
                                          <a:xfrm>
                                            <a:off x="0" y="161280"/>
                                            <a:ext cx="90720" cy="90720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  <wpg:grpSp>
                                        <wpg:cNvGrpSpPr/>
                                        <wpg:grpSpPr>
                                          <a:xfrm>
                                            <a:off x="87120" y="0"/>
                                            <a:ext cx="488880" cy="25200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1440"/>
                                              <a:ext cx="248760" cy="25092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>
                                                <a:off x="0" y="0"/>
                                                <a:ext cx="360" cy="36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158040" y="159840"/>
                                                <a:ext cx="90720" cy="907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000000"/>
                                              </a:solid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s:wsp>
                                          <wps:cNvSpPr/>
                                          <wps:spPr>
                                            <a:xfrm>
                                              <a:off x="398160" y="16128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  <wps:wsp>
                                          <wps:cNvCnPr/>
                                          <wps:spPr>
                                            <a:xfrm>
                                              <a:off x="399960" y="0"/>
                                              <a:ext cx="360" cy="36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</wpg:grp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558000" cy="79956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>
                                            <a:off x="558000" y="799560"/>
                                            <a:ext cx="360" cy="36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19858200">
                                            <a:off x="16200" y="16200"/>
                                            <a:ext cx="90720" cy="90720"/>
                                          </a:xfrm>
                                          <a:prstGeom prst="ellipse">
                                            <a:avLst/>
                                          </a:prstGeom>
                                          <a:noFill/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15120" y="935280"/>
                                    <a:ext cx="90720" cy="9072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4464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 rot="5400000">
                                      <a:off x="0" y="0"/>
                                      <a:ext cx="90720" cy="907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915120" y="272520"/>
                                  <a:ext cx="39816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Times New Roman" w:cs="Calibri"/>
                                        <w:color w:val="auto"/>
                                        <w:lang w:val="en-GB" w:bidi="ar-SA"/>
                                      </w:rPr>
                                      <w:t>2A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1.15pt;margin-top:1.25pt;width:102.25pt;height:79.55pt" coordorigin="23,25" coordsize="2045,1591">
                      <v:group id="shape_0" style="position:absolute;left:23;top:25;width:1443;height:1591">
                        <v:group id="shape_0" style="position:absolute;left:25;top:25;width:1441;height:1234">
                          <v:group id="shape_0" style="position:absolute;left:25;top:345;width:143;height:182">
                            <v:shapetype id="_x0000_t32" coordsize="21600,21600" o:spt="32" path="m,l21600,21600nfe">
                              <v:stroke joinstyle="miter"/>
                              <v:path gradientshapeok="t" o:connecttype="rect" textboxrect="0,0,21600,21600"/>
                            </v:shapetype>
                            <v:shape id="shape_0" stroked="t" o:allowincell="t" style="position:absolute;left:61;top:345;width:0;height:0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  <v:rect id="shape_0" fillcolor="black" stroked="t" o:allowincell="t" style="position:absolute;left:26;top:384;width:142;height:142;mso-wrap-style:none;v-text-anchor:middle;rotation:90;mso-position-horizontal-relative:char">
                              <v:fill o:detectmouseclick="t" type="solid" color2="white"/>
                              <v:stroke color="black" weight="9360" joinstyle="miter" endcap="flat"/>
                              <w10:wrap type="none"/>
                            </v:rect>
                          </v:group>
                          <v:group id="shape_0" style="position:absolute;left:25;top:25;width:1441;height:1234">
                            <v:group id="shape_0" style="position:absolute;left:25;top:856;width:825;height:387">
                              <v:shape id="shape_0" stroked="t" o:allowincell="t" style="position:absolute;left:850;top:856;width:0;height:0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  <v:oval id="shape_0" stroked="t" o:allowincell="t" style="position:absolute;left:24;top:1101;width:142;height:142;mso-wrap-style:none;v-text-anchor:middle;rotation:243;mso-position-horizontal-relative:char">
                                <v:fill o:detectmouseclick="t" on="false"/>
                                <v:stroke color="black" weight="9360" joinstyle="miter" endcap="flat"/>
                                <w10:wrap type="none"/>
                              </v:oval>
                            </v:group>
                            <v:group id="shape_0" style="position:absolute;left:28;top:25;width:1438;height:1234">
                              <v:group id="shape_0" style="position:absolute;left:559;top:312;width:907;height:397">
                                <v:oval id="shape_0" stroked="t" o:allowincell="t" style="position:absolute;left:559;top:566;width:142;height:142;mso-wrap-style:none;v-text-anchor:middle;mso-position-horizontal-relative:char">
                                  <v:fill o:detectmouseclick="t" on="false"/>
                                  <v:stroke color="black" weight="9360" joinstyle="miter" endcap="flat"/>
                                  <w10:wrap type="none"/>
                                </v:oval>
                                <v:group id="shape_0" style="position:absolute;left:696;top:312;width:770;height:397">
                                  <v:group id="shape_0" style="position:absolute;left:696;top:314;width:392;height:395">
                                    <v:shape id="shape_0" stroked="t" o:allowincell="t" style="position:absolute;left:696;top:314;width:0;height:0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rect id="shape_0" fillcolor="black" stroked="t" o:allowincell="t" style="position:absolute;left:945;top:566;width:142;height:142;mso-wrap-style:none;v-text-anchor:middle;mso-position-horizontal-relative:char">
                                      <v:fill o:detectmouseclick="t" type="solid" color2="white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rect id="shape_0" fillcolor="black" stroked="t" o:allowincell="t" style="position:absolute;left:1323;top:566;width:142;height:142;mso-wrap-style:none;v-text-anchor:middle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  <v:shape id="shape_0" stroked="t" o:allowincell="t" style="position:absolute;left:1326;top:312;width:0;height:0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</v:group>
                              </v:group>
                              <v:group id="shape_0" style="position:absolute;left:28;top:25;width:853;height:1234">
                                <v:shape id="shape_0" stroked="t" o:allowincell="t" style="position:absolute;left:881;top:1259;width:0;height:0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oval id="shape_0" stroked="t" o:allowincell="t" style="position:absolute;left:27;top:25;width:142;height:142;mso-wrap-style:none;v-text-anchor:middle;rotation:331;mso-position-horizontal-relative:char">
                                  <v:fill o:detectmouseclick="t" on="false"/>
                                  <v:stroke color="black" weight="9360" joinstyle="miter" endcap="flat"/>
                                  <w10:wrap type="none"/>
                                </v:oval>
                              </v:group>
                            </v:group>
                          </v:group>
                        </v:group>
                        <v:group id="shape_0" style="position:absolute;left:23;top:1473;width:143;height:143">
                          <v:shape id="shape_0" stroked="t" o:allowincell="t" style="position:absolute;left:94;top:1473;width:0;height:0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rect id="shape_0" fillcolor="black" stroked="t" o:allowincell="t" style="position:absolute;left:24;top:1473;width:142;height:142;mso-wrap-style:none;v-text-anchor:middle;rotation:90;mso-position-horizontal-relative:char">
                            <v:fill o:detectmouseclick="t" type="solid" color2="white"/>
                            <v:stroke color="black" weight="9360" joinstyle="miter" endcap="flat"/>
                            <w10:wrap type="none"/>
                          </v:rect>
                        </v:group>
                      </v:group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441;top:429;width:626;height:434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A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</w:t>
              <w:softHyphen/>
              <w:softHyphen/>
              <w:softHyphen/>
              <w:t>G6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50035" cy="104013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50160" cy="1040040"/>
                                <a:chOff x="0" y="0"/>
                                <a:chExt cx="1550160" cy="1040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885960" y="138600"/>
                                  <a:ext cx="231840" cy="230400"/>
                                </a:xfrm>
                              </wpg:grpSpPr>
                              <wps:wsp>
                                <wps:cNvCnPr/>
                                <wps:spPr>
                                  <a:xfrm>
                                    <a:off x="75600" y="91800"/>
                                    <a:ext cx="156240" cy="13896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91440" cy="1188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91440" cy="118800"/>
                                    </a:xfrm>
                                    <a:prstGeom prst="diamond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5920" y="45000"/>
                                      <a:ext cx="36360" cy="363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1550160" cy="10400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221120" cy="10400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6480" y="92124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788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9320" y="0"/>
                                      <a:ext cx="991800" cy="10260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991800" cy="80568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16560" y="10656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4280" y="0"/>
                                            <a:ext cx="1800" cy="138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447120"/>
                                            <a:ext cx="371520" cy="35892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V="1">
                                              <a:off x="94680" y="0"/>
                                              <a:ext cx="277200" cy="26460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14590800">
                                              <a:off x="15480" y="252360"/>
                                              <a:ext cx="90720" cy="9072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noFill/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080" y="0"/>
                                            <a:ext cx="990720" cy="45036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353880" y="359280"/>
                                              <a:ext cx="636840" cy="90720"/>
                                            </a:xfrm>
                                          </wpg:grpSpPr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0" y="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100080" y="0"/>
                                                <a:ext cx="536400" cy="9072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35440" cy="90720"/>
                                                </a:xfrm>
                                              </wpg:grpSpPr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0" y="45360"/>
                                                    <a:ext cx="138240" cy="144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4508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384840" y="0"/>
                                                  <a:ext cx="90720" cy="907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000000"/>
                                                </a:solidFill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235080" y="43920"/>
                                                  <a:ext cx="302040" cy="18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370800" cy="35928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>
                                                <a:off x="96480" y="93240"/>
                                                <a:ext cx="274680" cy="2664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9858200">
                                                <a:off x="16200" y="1620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5120" y="798120"/>
                                        <a:ext cx="90720" cy="227880"/>
                                      </a:xfrm>
                                    </wpg:grpSpPr>
                                    <wps:wsp>
                                      <wps:cNvCnPr/>
                                      <wps:spPr>
                                        <a:xfrm flipH="1">
                                          <a:off x="43920" y="0"/>
                                          <a:ext cx="1440" cy="13824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SpPr/>
                                      <wps:spPr>
                                        <a:xfrm rot="5400000">
                                          <a:off x="0" y="137160"/>
                                          <a:ext cx="90720" cy="9072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000000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24336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44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SpPr txBox="1"/>
                                <wps:spPr>
                                  <a:xfrm>
                                    <a:off x="1152000" y="280800"/>
                                    <a:ext cx="398160" cy="2761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Times New Roman" w:cs="Calibri"/>
                                          <w:color w:val="auto"/>
                                          <w:lang w:val="en-GB" w:bidi="ar-SA"/>
                                        </w:rPr>
                                        <w:t>2AB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1.25pt;width:122.05pt;height:80.65pt" coordorigin="0,25" coordsize="2441,1613">
                      <v:group id="shape_0" style="position:absolute;left:1395;top:218;width:365;height:363">
                        <v:shape id="shape_0" stroked="t" o:allowincell="t" style="position:absolute;left:1514;top:363;width:245;height:218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group id="shape_0" style="position:absolute;left:1395;top:218;width:144;height:187">
                          <v:shapetype id="_x0000_t4" coordsize="21600,21600" o:spt="4" path="m,10800l10800,l21600,10800l10800,21600xe">
                            <v:stroke joinstyle="miter"/>
                            <v:formulas>
                              <v:f eqn="prod width 3 4"/>
                              <v:f eqn="prod height 3 4"/>
                            </v:formulas>
                            <v:path gradientshapeok="t" o:connecttype="rect" textboxrect="5400,5400,@0,@1"/>
                          </v:shapetype>
                          <v:shape id="shape_0" fillcolor="white" stroked="t" o:allowincell="t" style="position:absolute;left:1395;top:218;width:143;height:186;mso-wrap-style:none;v-text-anchor:middle;mso-position-horizontal-relative:char" type="_x0000_t4">
                            <v:fill o:detectmouseclick="t" type="solid" color2="black"/>
                            <v:stroke color="black" weight="19080" joinstyle="miter" endcap="flat"/>
                            <w10:wrap type="none"/>
                          </v:shape>
                          <v:oval id="shape_0" fillcolor="white" stroked="t" o:allowincell="t" style="position:absolute;left:1436;top:289;width:56;height:56;mso-wrap-style:none;v-text-anchor:middle;mso-position-horizontal-relative:char">
                            <v:fill o:detectmouseclick="t" type="solid" color2="black"/>
                            <v:stroke color="black" weight="9360" joinstyle="miter" endcap="flat"/>
                            <w10:wrap type="none"/>
                          </v:oval>
                        </v:group>
                      </v:group>
                      <v:group id="shape_0" style="position:absolute;left:0;top:25;width:2441;height:1613">
                        <v:group id="shape_0" style="position:absolute;left:0;top:25;width:1923;height:1613">
                          <v:group id="shape_0" style="position:absolute;left:10;top:1451;width:378;height:187">
                            <v:shape id="shape_0" stroked="t" o:allowincell="t" style="position:absolute;left:10;top:1451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71;top:1540;width:215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384;top:25;width:1539;height:1591">
                            <v:group id="shape_0" style="position:absolute;left:386;top:25;width:1537;height:1218">
                              <v:group id="shape_0" style="position:absolute;left:386;top:168;width:143;height:359">
                                <v:shape id="shape_0" stroked="t" o:allowincell="t" style="position:absolute;left:565;top:60;width:1;height:217;flip:x;rotation:90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387;top:384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  <v:group id="shape_0" style="position:absolute;left:386;top:25;width:1537;height:1218">
                                <v:group id="shape_0" style="position:absolute;left:386;top:704;width:560;height:539">
                                  <v:shape id="shape_0" stroked="t" o:allowincell="t" style="position:absolute;left:539;top:752;width:436;height:415;flip:y;rotation:258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oval id="shape_0" stroked="t" o:allowincell="t" style="position:absolute;left:385;top:1101;width:142;height:142;mso-wrap-style:none;v-text-anchor:middle;rotation:243;mso-position-horizontal-relative:char">
                                    <v:fill o:detectmouseclick="t" on="false"/>
                                    <v:stroke color="black" weight="9360" joinstyle="miter" endcap="flat"/>
                                    <w10:wrap type="none"/>
                                  </v:oval>
                                </v:group>
                                <v:group id="shape_0" style="position:absolute;left:389;top:25;width:1534;height:684">
                                  <v:group id="shape_0" style="position:absolute;left:920;top:566;width:1003;height:143">
                                    <v:oval id="shape_0" stroked="t" o:allowincell="t" style="position:absolute;left:920;top:566;width:142;height:142;mso-wrap-style:none;v-text-anchor:middle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  <v:group id="shape_0" style="position:absolute;left:1078;top:566;width:845;height:143">
                                      <v:group id="shape_0" style="position:absolute;left:1078;top:566;width:371;height:143">
                                        <v:shape id="shape_0" stroked="t" o:allowincell="t" style="position:absolute;left:1078;top:637;width:217;height:1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  <v:rect id="shape_0" fillcolor="black" stroked="t" o:allowincell="t" style="position:absolute;left:1306;top:566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rect id="shape_0" fillcolor="black" stroked="t" o:allowincell="t" style="position:absolute;left:1684;top:566;width:142;height:142;mso-wrap-style:none;v-text-anchor:middle;mso-position-horizontal-relative:char">
                                        <v:fill o:detectmouseclick="t" type="solid" color2="white"/>
                                        <v:stroke color="black" weight="9360" joinstyle="miter" endcap="flat"/>
                                        <w10:wrap type="none"/>
                                      </v:rect>
                                      <v:shape id="shape_0" stroked="t" o:allowincell="t" style="position:absolute;left:1448;top:635;width:475;height:2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</v:group>
                                  </v:group>
                                  <v:group id="shape_0" style="position:absolute;left:389;top:25;width:558;height:541">
                                    <v:shape id="shape_0" stroked="t" o:allowincell="t" style="position:absolute;left:559;top:192;width:432;height:419;rotation:346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388;top:25;width:142;height:142;mso-wrap-style:none;v-text-anchor:middle;rotation:331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</v:group>
                              </v:group>
                            </v:group>
                            <v:group id="shape_0" style="position:absolute;left:384;top:1257;width:143;height:359">
                              <v:shape id="shape_0" stroked="t" o:allowincell="t" style="position:absolute;left:454;top:1257;width:0;height:217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  <v:rect id="shape_0" fillcolor="black" stroked="t" o:allowincell="t" style="position:absolute;left:385;top:1473;width:142;height:142;mso-wrap-style:none;v-text-anchor:middle;rotation:90;mso-position-horizontal-relative:char">
                                <v:fill o:detectmouseclick="t" type="solid" color2="white"/>
                                <v:stroke color="black" weight="9360" joinstyle="miter" endcap="flat"/>
                                <w10:wrap type="none"/>
                              </v:rect>
                            </v:group>
                          </v:group>
                          <v:group id="shape_0" style="position:absolute;left:0;top:383;width:378;height:187">
                            <v:shape id="shape_0" stroked="t" o:allowincell="t" style="position:absolute;left:0;top:383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61;top:472;width:216;height:1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shape id="shape_0" stroked="f" o:allowincell="t" style="position:absolute;left:1814;top:442;width:626;height:434;mso-wrap-style:squar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en-GB" w:bidi="ar-SA"/>
                                  </w:rPr>
                                  <w:t>2AB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G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50035" cy="104013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50160" cy="1040040"/>
                                <a:chOff x="0" y="0"/>
                                <a:chExt cx="1550160" cy="104004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550160" cy="10400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885960" y="138600"/>
                                    <a:ext cx="231840" cy="230400"/>
                                  </a:xfrm>
                                </wpg:grpSpPr>
                                <wps:wsp>
                                  <wps:cNvCnPr/>
                                  <wps:spPr>
                                    <a:xfrm>
                                      <a:off x="75600" y="91800"/>
                                      <a:ext cx="156240" cy="13896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9144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5920" y="45000"/>
                                        <a:ext cx="36360" cy="3636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550160" cy="10400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221120" cy="104004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6480" y="92124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788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229320" y="0"/>
                                        <a:ext cx="991800" cy="1026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16560" y="106560"/>
                                            <a:ext cx="90720" cy="22788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H="1">
                                              <a:off x="44280" y="0"/>
                                              <a:ext cx="1800" cy="13824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5400000">
                                              <a:off x="0" y="13716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91800" cy="805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447120"/>
                                              <a:ext cx="371520" cy="35892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 flipV="1">
                                                <a:off x="94680" y="0"/>
                                                <a:ext cx="277200" cy="2646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4590800">
                                                <a:off x="15480" y="25236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1080" y="0"/>
                                              <a:ext cx="990720" cy="45036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353880" y="359280"/>
                                                <a:ext cx="636840" cy="9072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0" y="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100080" y="0"/>
                                                  <a:ext cx="536400" cy="9072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35440" cy="90720"/>
                                                  </a:xfrm>
                                                </wpg:grpSpPr>
                                                <wps:wsp>
                                                  <wps:cNvCnPr/>
                                                  <wps:spPr>
                                                    <a:xfrm>
                                                      <a:off x="0" y="45360"/>
                                                      <a:ext cx="138240" cy="144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45080" y="0"/>
                                                      <a:ext cx="90720" cy="9072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38484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235080" y="43920"/>
                                                    <a:ext cx="302040" cy="180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370800" cy="359280"/>
                                              </a:xfrm>
                                            </wpg:grpSpPr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96480" y="93240"/>
                                                  <a:ext cx="274680" cy="2664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rot="19858200">
                                                  <a:off x="16200" y="1620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</wpg:grp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15120" y="79812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3920" y="0"/>
                                            <a:ext cx="1440" cy="138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24336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8240" cy="144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SpPr txBox="1"/>
                                  <wps:spPr>
                                    <a:xfrm>
                                      <a:off x="1152000" y="280800"/>
                                      <a:ext cx="398160" cy="2761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16"/>
                                            <w:b/>
                                            <w:szCs w:val="16"/>
                                            <w:rFonts w:ascii="Calibri" w:hAnsi="Calibri" w:eastAsia="Times New Roman" w:cs="Calibri"/>
                                            <w:color w:val="auto"/>
                                            <w:lang w:val="en-GB" w:bidi="ar-SA"/>
                                          </w:rPr>
                                          <w:t>2AB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351720" y="356760"/>
                                  <a:ext cx="227880" cy="90720"/>
                                </a:xfrm>
                              </wpg:grpSpPr>
                              <wps:wsp>
                                <wps:cNvCnPr/>
                                <wps:spPr>
                                  <a:xfrm flipH="1" flipV="1">
                                    <a:off x="90360" y="43920"/>
                                    <a:ext cx="137880" cy="180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 rot="10800000">
                                    <a:off x="0" y="0"/>
                                    <a:ext cx="90720" cy="90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1.25pt;width:122.05pt;height:80.65pt" coordorigin="0,25" coordsize="2441,1613">
                      <v:group id="shape_0" style="position:absolute;left:0;top:25;width:2441;height:1613">
                        <v:group id="shape_0" style="position:absolute;left:1395;top:218;width:365;height:363">
                          <v:shape id="shape_0" stroked="t" o:allowincell="t" style="position:absolute;left:1514;top:363;width:245;height:218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1395;top:218;width:144;height:187">
                            <v:shape id="shape_0" fillcolor="white" stroked="t" o:allowincell="t" style="position:absolute;left:1395;top:218;width:143;height:186;mso-wrap-style:none;v-text-anchor:middle;mso-position-horizontal-relative:char" type="_x0000_t4">
                              <v:fill o:detectmouseclick="t" type="solid" color2="black"/>
                              <v:stroke color="black" weight="19080" joinstyle="miter" endcap="flat"/>
                              <w10:wrap type="none"/>
                            </v:shape>
                            <v:oval id="shape_0" fillcolor="white" stroked="t" o:allowincell="t" style="position:absolute;left:1436;top:289;width:56;height:56;mso-wrap-style:none;v-text-anchor:middle;mso-position-horizontal-relative:char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oval>
                          </v:group>
                        </v:group>
                        <v:group id="shape_0" style="position:absolute;left:0;top:25;width:2441;height:1613">
                          <v:group id="shape_0" style="position:absolute;left:0;top:25;width:1923;height:1613">
                            <v:group id="shape_0" style="position:absolute;left:10;top:1451;width:378;height:187">
                              <v:shape id="shape_0" stroked="t" o:allowincell="t" style="position:absolute;left:10;top:1451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171;top:1540;width:215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  <v:group id="shape_0" style="position:absolute;left:384;top:25;width:1539;height:1591">
                              <v:group id="shape_0" style="position:absolute;left:386;top:25;width:1537;height:1218">
                                <v:group id="shape_0" style="position:absolute;left:386;top:168;width:143;height:359">
                                  <v:shape id="shape_0" stroked="t" o:allowincell="t" style="position:absolute;left:565;top:60;width:1;height:217;flip:x;rotation:90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rect id="shape_0" fillcolor="black" stroked="t" o:allowincell="t" style="position:absolute;left:387;top:384;width:142;height:142;mso-wrap-style:none;v-text-anchor:middle;rotation:90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</v:group>
                                <v:group id="shape_0" style="position:absolute;left:386;top:25;width:1537;height:1218">
                                  <v:group id="shape_0" style="position:absolute;left:386;top:704;width:560;height:539">
                                    <v:shape id="shape_0" stroked="t" o:allowincell="t" style="position:absolute;left:539;top:752;width:436;height:415;flip:y;rotation:258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385;top:1101;width:142;height:142;mso-wrap-style:none;v-text-anchor:middle;rotation:243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  <v:group id="shape_0" style="position:absolute;left:389;top:25;width:1534;height:684">
                                    <v:group id="shape_0" style="position:absolute;left:920;top:566;width:1003;height:143">
                                      <v:oval id="shape_0" stroked="t" o:allowincell="t" style="position:absolute;left:920;top:566;width:142;height:142;mso-wrap-style:none;v-text-anchor:middle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  <v:group id="shape_0" style="position:absolute;left:1078;top:566;width:845;height:143">
                                        <v:group id="shape_0" style="position:absolute;left:1078;top:566;width:371;height:143">
                                          <v:shape id="shape_0" stroked="t" o:allowincell="t" style="position:absolute;left:1078;top:637;width:217;height:1;mso-position-horizontal-relative:char" type="_x0000_t32">
                                            <v:stroke color="black" weight="9360" joinstyle="miter" endcap="flat"/>
                                            <v:fill o:detectmouseclick="t" on="false"/>
                                            <w10:wrap type="none"/>
                                          </v:shape>
                                          <v:rect id="shape_0" fillcolor="black" stroked="t" o:allowincell="t" style="position:absolute;left:1306;top:566;width:142;height:142;mso-wrap-style:none;v-text-anchor:middle;mso-position-horizontal-relative:char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</v:group>
                                        <v:rect id="shape_0" fillcolor="black" stroked="t" o:allowincell="t" style="position:absolute;left:1684;top:566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  <v:shape id="shape_0" stroked="t" o:allowincell="t" style="position:absolute;left:1448;top:635;width:475;height:2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</v:group>
                                    </v:group>
                                    <v:group id="shape_0" style="position:absolute;left:389;top:25;width:558;height:541">
                                      <v:shape id="shape_0" stroked="t" o:allowincell="t" style="position:absolute;left:559;top:192;width:432;height:419;rotation:346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  <v:oval id="shape_0" stroked="t" o:allowincell="t" style="position:absolute;left:388;top:25;width:142;height:142;mso-wrap-style:none;v-text-anchor:middle;rotation:331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</v:group>
                                  </v:group>
                                </v:group>
                              </v:group>
                              <v:group id="shape_0" style="position:absolute;left:384;top:1257;width:143;height:359">
                                <v:shape id="shape_0" stroked="t" o:allowincell="t" style="position:absolute;left:454;top:1257;width:0;height:217;flip:x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385;top:1473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</v:group>
                            <v:group id="shape_0" style="position:absolute;left:0;top:383;width:378;height:187">
                              <v:shape id="shape_0" stroked="t" o:allowincell="t" style="position:absolute;left:0;top:383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161;top:472;width:216;height:1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</v:group>
                          <v:shape id="shape_0" stroked="f" o:allowincell="t" style="position:absolute;left:1814;top:442;width:626;height:434;mso-wrap-style:squar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b/>
                                      <w:szCs w:val="16"/>
                                      <w:rFonts w:ascii="Calibri" w:hAnsi="Calibri" w:eastAsia="Times New Roman" w:cs="Calibri"/>
                                      <w:color w:val="auto"/>
                                      <w:lang w:val="en-GB" w:bidi="ar-SA"/>
                                    </w:rPr>
                                    <w:t>2AB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group id="shape_0" style="position:absolute;left:553;top:561;width:360;height:143">
                        <v:shape id="shape_0" stroked="t" o:allowincell="t" style="position:absolute;left:589;top:738;width:215;height:1;flip:xy;rotation:90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rect id="shape_0" fillcolor="black" stroked="t" o:allowincell="t" style="position:absolute;left:554;top:562;width:142;height:142;mso-wrap-style:none;v-text-anchor:middle;rotation:180;mso-position-horizontal-relative:char">
                          <v:fill o:detectmouseclick="t" type="solid" color2="white"/>
                          <v:stroke color="black" weight="9360" joinstyle="miter" endcap="flat"/>
                          <w10:wrap type="none"/>
                        </v:rect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BG2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UT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(Chromosome 19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7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42415" cy="104013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42240" cy="1040040"/>
                                <a:chOff x="0" y="0"/>
                                <a:chExt cx="1542240" cy="10400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144440" y="272520"/>
                                  <a:ext cx="39816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Times New Roman" w:cs="Calibri"/>
                                        <w:color w:val="auto"/>
                                        <w:lang w:val="en-GB" w:bidi="ar-SA"/>
                                      </w:rPr>
                                      <w:t>2A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1221120" cy="10400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221120" cy="10400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6480" y="92124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788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9320" y="0"/>
                                      <a:ext cx="991800" cy="10260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991800" cy="80568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16560" y="10656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4280" y="0"/>
                                            <a:ext cx="1800" cy="138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447120"/>
                                            <a:ext cx="371520" cy="35892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V="1">
                                              <a:off x="94680" y="0"/>
                                              <a:ext cx="277200" cy="26460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14590800">
                                              <a:off x="15480" y="252360"/>
                                              <a:ext cx="90720" cy="9072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noFill/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080" y="0"/>
                                            <a:ext cx="990720" cy="45036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353880" y="359280"/>
                                              <a:ext cx="636840" cy="90720"/>
                                            </a:xfrm>
                                          </wpg:grpSpPr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0" y="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100080" y="0"/>
                                                <a:ext cx="536400" cy="9072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35440" cy="90720"/>
                                                </a:xfrm>
                                              </wpg:grpSpPr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0" y="45360"/>
                                                    <a:ext cx="138240" cy="144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4508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384840" y="0"/>
                                                  <a:ext cx="90720" cy="907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000000"/>
                                                </a:solidFill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235080" y="43920"/>
                                                  <a:ext cx="302040" cy="18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370800" cy="35928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>
                                                <a:off x="96480" y="93240"/>
                                                <a:ext cx="274680" cy="2664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9858200">
                                                <a:off x="16200" y="1620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5120" y="798120"/>
                                        <a:ext cx="90720" cy="227880"/>
                                      </a:xfrm>
                                    </wpg:grpSpPr>
                                    <wps:wsp>
                                      <wps:cNvCnPr/>
                                      <wps:spPr>
                                        <a:xfrm flipH="1">
                                          <a:off x="43920" y="0"/>
                                          <a:ext cx="1440" cy="13824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SpPr/>
                                      <wps:spPr>
                                        <a:xfrm rot="5400000">
                                          <a:off x="0" y="137160"/>
                                          <a:ext cx="90720" cy="9072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000000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24336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44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0640" y="334080"/>
                                    <a:ext cx="207000" cy="262080"/>
                                  </a:xfrm>
                                </wpg:grpSpPr>
                                <wps:wsp>
                                  <wps:cNvCnPr/>
                                  <wps:spPr>
                                    <a:xfrm flipV="1">
                                      <a:off x="76320" y="0"/>
                                      <a:ext cx="131040" cy="16272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43280"/>
                                      <a:ext cx="9144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5920" y="45360"/>
                                        <a:ext cx="36360" cy="3636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1.25pt;width:121.45pt;height:80.65pt" coordorigin="0,25" coordsize="2429,1613">
                      <v:shape id="shape_0" stroked="f" o:allowincell="t" style="position:absolute;left:1802;top:429;width:626;height:434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A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0;top:25;width:1923;height:1613">
                        <v:group id="shape_0" style="position:absolute;left:0;top:25;width:1923;height:1613">
                          <v:group id="shape_0" style="position:absolute;left:10;top:1451;width:378;height:187">
                            <v:shape id="shape_0" stroked="t" o:allowincell="t" style="position:absolute;left:10;top:1451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71;top:1540;width:215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384;top:25;width:1539;height:1591">
                            <v:group id="shape_0" style="position:absolute;left:386;top:25;width:1537;height:1218">
                              <v:group id="shape_0" style="position:absolute;left:386;top:168;width:143;height:359">
                                <v:shape id="shape_0" stroked="t" o:allowincell="t" style="position:absolute;left:565;top:60;width:1;height:217;flip:x;rotation:90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387;top:384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  <v:group id="shape_0" style="position:absolute;left:386;top:25;width:1537;height:1218">
                                <v:group id="shape_0" style="position:absolute;left:386;top:704;width:560;height:539">
                                  <v:shape id="shape_0" stroked="t" o:allowincell="t" style="position:absolute;left:539;top:752;width:436;height:415;flip:y;rotation:258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oval id="shape_0" stroked="t" o:allowincell="t" style="position:absolute;left:385;top:1101;width:142;height:142;mso-wrap-style:none;v-text-anchor:middle;rotation:243;mso-position-horizontal-relative:char">
                                    <v:fill o:detectmouseclick="t" on="false"/>
                                    <v:stroke color="black" weight="9360" joinstyle="miter" endcap="flat"/>
                                    <w10:wrap type="none"/>
                                  </v:oval>
                                </v:group>
                                <v:group id="shape_0" style="position:absolute;left:389;top:25;width:1534;height:684">
                                  <v:group id="shape_0" style="position:absolute;left:920;top:566;width:1003;height:143">
                                    <v:oval id="shape_0" stroked="t" o:allowincell="t" style="position:absolute;left:920;top:566;width:142;height:142;mso-wrap-style:none;v-text-anchor:middle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  <v:group id="shape_0" style="position:absolute;left:1078;top:566;width:845;height:143">
                                      <v:group id="shape_0" style="position:absolute;left:1078;top:566;width:371;height:143">
                                        <v:shape id="shape_0" stroked="t" o:allowincell="t" style="position:absolute;left:1078;top:637;width:217;height:1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  <v:rect id="shape_0" fillcolor="black" stroked="t" o:allowincell="t" style="position:absolute;left:1306;top:566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rect id="shape_0" fillcolor="black" stroked="t" o:allowincell="t" style="position:absolute;left:1684;top:566;width:142;height:142;mso-wrap-style:none;v-text-anchor:middle;mso-position-horizontal-relative:char">
                                        <v:fill o:detectmouseclick="t" type="solid" color2="white"/>
                                        <v:stroke color="black" weight="9360" joinstyle="miter" endcap="flat"/>
                                        <w10:wrap type="none"/>
                                      </v:rect>
                                      <v:shape id="shape_0" stroked="t" o:allowincell="t" style="position:absolute;left:1448;top:635;width:475;height:2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</v:group>
                                  </v:group>
                                  <v:group id="shape_0" style="position:absolute;left:389;top:25;width:558;height:541">
                                    <v:shape id="shape_0" stroked="t" o:allowincell="t" style="position:absolute;left:559;top:192;width:432;height:419;rotation:346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388;top:25;width:142;height:142;mso-wrap-style:none;v-text-anchor:middle;rotation:331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</v:group>
                              </v:group>
                            </v:group>
                            <v:group id="shape_0" style="position:absolute;left:384;top:1257;width:143;height:359">
                              <v:shape id="shape_0" stroked="t" o:allowincell="t" style="position:absolute;left:454;top:1257;width:0;height:217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  <v:rect id="shape_0" fillcolor="black" stroked="t" o:allowincell="t" style="position:absolute;left:385;top:1473;width:142;height:142;mso-wrap-style:none;v-text-anchor:middle;rotation:90;mso-position-horizontal-relative:char">
                                <v:fill o:detectmouseclick="t" type="solid" color2="white"/>
                                <v:stroke color="black" weight="9360" joinstyle="miter" endcap="flat"/>
                                <w10:wrap type="none"/>
                              </v:rect>
                            </v:group>
                          </v:group>
                          <v:group id="shape_0" style="position:absolute;left:0;top:383;width:378;height:187">
                            <v:shape id="shape_0" stroked="t" o:allowincell="t" style="position:absolute;left:0;top:383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61;top:472;width:216;height:1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group id="shape_0" style="position:absolute;left:127;top:526;width:326;height:413">
                          <v:shape id="shape_0" stroked="t" o:allowincell="t" style="position:absolute;left:247;top:526;width:205;height:254;flip:y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127;top:752;width:144;height:187">
                            <v:shape id="shape_0" fillcolor="white" stroked="t" o:allowincell="t" style="position:absolute;left:127;top:752;width:143;height:186;mso-wrap-style:none;v-text-anchor:middle;mso-position-horizontal-relative:char" type="_x0000_t4">
                              <v:fill o:detectmouseclick="t" type="solid" color2="black"/>
                              <v:stroke color="black" weight="19080" joinstyle="miter" endcap="flat"/>
                              <w10:wrap type="none"/>
                            </v:shape>
                            <v:oval id="shape_0" fillcolor="white" stroked="t" o:allowincell="t" style="position:absolute;left:168;top:823;width:56;height:56;mso-wrap-style:none;v-text-anchor:middle;mso-position-horizontal-relative:char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oval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F1G2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9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83715" cy="104775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3800" cy="1047600"/>
                                <a:chOff x="0" y="0"/>
                                <a:chExt cx="1783800" cy="10476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251640" y="699120"/>
                                  <a:ext cx="227880" cy="90720"/>
                                </a:xfrm>
                              </wpg:grpSpPr>
                              <wps:wsp>
                                <wps:cNvCnPr/>
                                <wps:spPr>
                                  <a:xfrm flipH="1" flipV="1">
                                    <a:off x="90000" y="43560"/>
                                    <a:ext cx="138240" cy="180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 rot="10800000">
                                    <a:off x="0" y="0"/>
                                    <a:ext cx="90720" cy="90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0"/>
                                  <a:ext cx="1783800" cy="10476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689760"/>
                                    <a:ext cx="240120" cy="1188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91440" cy="118800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CnPr/>
                                  <wps:spPr>
                                    <a:xfrm flipH="1">
                                      <a:off x="102240" y="56160"/>
                                      <a:ext cx="138240" cy="18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40120" y="0"/>
                                    <a:ext cx="1543680" cy="104760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230400" y="0"/>
                                      <a:ext cx="1313280" cy="10260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991800" cy="1026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16560" y="106560"/>
                                            <a:ext cx="90720" cy="22788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H="1">
                                              <a:off x="44280" y="0"/>
                                              <a:ext cx="1800" cy="13824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5400000">
                                              <a:off x="0" y="13716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91800" cy="805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447120"/>
                                              <a:ext cx="371520" cy="35892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 flipV="1">
                                                <a:off x="94680" y="-360"/>
                                                <a:ext cx="277200" cy="2646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4590800">
                                                <a:off x="15480" y="25236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1440" y="0"/>
                                              <a:ext cx="990720" cy="45036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353520" y="359280"/>
                                                <a:ext cx="636840" cy="9072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0" y="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100440" y="0"/>
                                                  <a:ext cx="536400" cy="9072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35440" cy="90720"/>
                                                  </a:xfrm>
                                                </wpg:grpSpPr>
                                                <wps:wsp>
                                                  <wps:cNvCnPr/>
                                                  <wps:spPr>
                                                    <a:xfrm>
                                                      <a:off x="0" y="45000"/>
                                                      <a:ext cx="138240" cy="180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44720" y="0"/>
                                                      <a:ext cx="90720" cy="9072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38484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234720" y="43920"/>
                                                    <a:ext cx="302040" cy="144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370800" cy="359280"/>
                                              </a:xfrm>
                                            </wpg:grpSpPr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96480" y="93240"/>
                                                  <a:ext cx="274680" cy="2664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rot="19858200">
                                                  <a:off x="16200" y="1620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</wpg:grp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15120" y="79812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3920" y="0"/>
                                            <a:ext cx="1800" cy="138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915120" y="272520"/>
                                        <a:ext cx="398160" cy="2761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16"/>
                                              <w:b/>
                                              <w:szCs w:val="16"/>
                                              <w:rFonts w:ascii="Calibri" w:hAnsi="Calibri" w:eastAsia="Times New Roman" w:cs="Calibri"/>
                                              <w:color w:val="auto"/>
                                              <w:lang w:val="en-GB" w:bidi="ar-SA"/>
                                            </w:rPr>
                                            <w:t>2A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92916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160"/>
                                        <a:ext cx="13824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22608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44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105480" y="767880"/>
                                    <a:ext cx="197640" cy="246960"/>
                                  </a:xfrm>
                                </wpg:grpSpPr>
                                <wps:wsp>
                                  <wps:cNvCnPr/>
                                  <wps:spPr>
                                    <a:xfrm flipV="1">
                                      <a:off x="66600" y="-360"/>
                                      <a:ext cx="131040" cy="16308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28160"/>
                                      <a:ext cx="9144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5920" y="45000"/>
                                        <a:ext cx="36360" cy="3636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.9pt;width:140.45pt;height:81.3pt" coordorigin="0,18" coordsize="2809,1626">
                      <v:group id="shape_0" style="position:absolute;left:395;top:1093;width:360;height:143">
                        <v:shape id="shape_0" stroked="t" o:allowincell="t" style="position:absolute;left:431;top:1270;width:216;height:1;flip:xy;rotation:90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rect id="shape_0" fillcolor="black" stroked="t" o:allowincell="t" style="position:absolute;left:396;top:1094;width:142;height:142;mso-wrap-style:none;v-text-anchor:middle;rotation:180;mso-position-horizontal-relative:char">
                          <v:fill o:detectmouseclick="t" type="solid" color2="white"/>
                          <v:stroke color="black" weight="9360" joinstyle="miter" endcap="flat"/>
                          <w10:wrap type="none"/>
                        </v:rect>
                      </v:group>
                      <v:group id="shape_0" style="position:absolute;left:0;top:18;width:2809;height:1626">
                        <v:group id="shape_0" style="position:absolute;left:0;top:1079;width:378;height:187">
                          <v:shape id="shape_0" stroked="t" o:allowincell="t" style="position:absolute;left:0;top:1079;width:143;height:186;mso-wrap-style:none;v-text-anchor:middle;mso-position-horizontal-relative:char" type="_x0000_t4">
                            <v:fill o:detectmouseclick="t" on="false"/>
                            <v:stroke color="black" weight="19080" joinstyle="miter" endcap="flat"/>
                            <w10:wrap type="none"/>
                          </v:shape>
                          <v:shape id="shape_0" stroked="t" o:allowincell="t" style="position:absolute;left:161;top:1168;width:216;height:2;flip:x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v:group>
                        <v:group id="shape_0" style="position:absolute;left:378;top:18;width:2431;height:1626">
                          <v:group id="shape_0" style="position:absolute;left:764;top:18;width:2045;height:1591">
                            <v:group id="shape_0" style="position:absolute;left:764;top:18;width:1539;height:1591">
                              <v:group id="shape_0" style="position:absolute;left:766;top:18;width:1537;height:1219">
                                <v:group id="shape_0" style="position:absolute;left:766;top:161;width:143;height:359">
                                  <v:shape id="shape_0" stroked="t" o:allowincell="t" style="position:absolute;left:945;top:53;width:1;height:217;flip:x;rotation:90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rect id="shape_0" fillcolor="black" stroked="t" o:allowincell="t" style="position:absolute;left:767;top:377;width:142;height:142;mso-wrap-style:none;v-text-anchor:middle;rotation:90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</v:group>
                                <v:group id="shape_0" style="position:absolute;left:766;top:18;width:1537;height:1219">
                                  <v:group id="shape_0" style="position:absolute;left:766;top:697;width:560;height:539">
                                    <v:shape id="shape_0" stroked="t" o:allowincell="t" style="position:absolute;left:919;top:745;width:436;height:415;flip:y;rotation:258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765;top:1094;width:142;height:142;mso-wrap-style:none;v-text-anchor:middle;rotation:243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  <v:group id="shape_0" style="position:absolute;left:769;top:18;width:1534;height:684">
                                    <v:group id="shape_0" style="position:absolute;left:1300;top:559;width:1003;height:143">
                                      <v:oval id="shape_0" stroked="t" o:allowincell="t" style="position:absolute;left:1300;top:559;width:142;height:142;mso-wrap-style:none;v-text-anchor:middle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  <v:group id="shape_0" style="position:absolute;left:1458;top:559;width:845;height:143">
                                        <v:group id="shape_0" style="position:absolute;left:1458;top:559;width:371;height:143">
                                          <v:shape id="shape_0" stroked="t" o:allowincell="t" style="position:absolute;left:1458;top:630;width:217;height:2;mso-position-horizontal-relative:char" type="_x0000_t32">
                                            <v:stroke color="black" weight="9360" joinstyle="miter" endcap="flat"/>
                                            <v:fill o:detectmouseclick="t" on="false"/>
                                            <w10:wrap type="none"/>
                                          </v:shape>
                                          <v:rect id="shape_0" fillcolor="black" stroked="t" o:allowincell="t" style="position:absolute;left:1686;top:559;width:142;height:142;mso-wrap-style:none;v-text-anchor:middle;mso-position-horizontal-relative:char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</v:group>
                                        <v:rect id="shape_0" fillcolor="black" stroked="t" o:allowincell="t" style="position:absolute;left:2064;top:559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  <v:shape id="shape_0" stroked="t" o:allowincell="t" style="position:absolute;left:1828;top:628;width:475;height:1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</v:group>
                                    </v:group>
                                    <v:group id="shape_0" style="position:absolute;left:769;top:18;width:558;height:541">
                                      <v:shape id="shape_0" stroked="t" o:allowincell="t" style="position:absolute;left:939;top:185;width:432;height:419;rotation:346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  <v:oval id="shape_0" stroked="t" o:allowincell="t" style="position:absolute;left:768;top:18;width:142;height:142;mso-wrap-style:none;v-text-anchor:middle;rotation:331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</v:group>
                                  </v:group>
                                </v:group>
                              </v:group>
                              <v:group id="shape_0" style="position:absolute;left:764;top:1250;width:143;height:359">
                                <v:shape id="shape_0" stroked="t" o:allowincell="t" style="position:absolute;left:834;top:1250;width:1;height:217;flip:x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765;top:1466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</v:group>
                            <v:shape id="shape_0" stroked="f" o:allowincell="t" style="position:absolute;left:2182;top:422;width:626;height:434;mso-wrap-style:square;v-text-anchor:top;mso-position-horizontal-relative:char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Times New Roman" w:cs="Calibri"/>
                                        <w:color w:val="auto"/>
                                        <w:lang w:val="en-GB" w:bidi="ar-SA"/>
                                      </w:rPr>
                                      <w:t>2A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group id="shape_0" style="position:absolute;left:378;top:1456;width:378;height:187">
                            <v:shape id="shape_0" stroked="t" o:allowincell="t" style="position:absolute;left:378;top:1456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539;top:1545;width:216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378;top:349;width:378;height:187">
                            <v:shape id="shape_0" stroked="t" o:allowincell="t" style="position:absolute;left:378;top:349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539;top:438;width:216;height:1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group id="shape_0" style="position:absolute;left:166;top:1202;width:311;height:388">
                          <v:shape id="shape_0" stroked="t" o:allowincell="t" style="position:absolute;left:271;top:1202;width:205;height:255;flip:y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166;top:1404;width:144;height:187">
                            <v:shape id="shape_0" fillcolor="white" stroked="t" o:allowincell="t" style="position:absolute;left:166;top:1404;width:143;height:186;mso-wrap-style:none;v-text-anchor:middle;mso-position-horizontal-relative:char" type="_x0000_t4">
                              <v:fill o:detectmouseclick="t" type="solid" color2="black"/>
                              <v:stroke color="black" weight="19080" joinstyle="miter" endcap="flat"/>
                              <w10:wrap type="none"/>
                            </v:shape>
                            <v:oval id="shape_0" fillcolor="white" stroked="t" o:allowincell="t" style="position:absolute;left:207;top:1475;width:56;height:56;mso-wrap-style:none;v-text-anchor:middle;mso-position-horizontal-relative:char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oval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3F1G3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2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83715" cy="118364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3800" cy="1183680"/>
                                <a:chOff x="0" y="0"/>
                                <a:chExt cx="1783800" cy="11836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783800" cy="11836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825480"/>
                                    <a:ext cx="240120" cy="1188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91440" cy="118800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CnPr/>
                                  <wps:spPr>
                                    <a:xfrm flipH="1">
                                      <a:off x="102240" y="56520"/>
                                      <a:ext cx="138240" cy="18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51640" y="835200"/>
                                    <a:ext cx="227880" cy="90720"/>
                                  </a:xfrm>
                                </wpg:grpSpPr>
                                <wps:wsp>
                                  <wps:cNvCnPr/>
                                  <wps:spPr>
                                    <a:xfrm flipH="1" flipV="1">
                                      <a:off x="90000" y="43560"/>
                                      <a:ext cx="138240" cy="18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 rot="10800000">
                                      <a:off x="0" y="0"/>
                                      <a:ext cx="90720" cy="907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41400" y="0"/>
                                    <a:ext cx="1742400" cy="11836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98720" y="135720"/>
                                      <a:ext cx="1543680" cy="10476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230400" y="0"/>
                                        <a:ext cx="1313280" cy="1026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102600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91800" cy="805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16560" y="106920"/>
                                              <a:ext cx="90720" cy="22788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 flipH="1">
                                                <a:off x="44280" y="0"/>
                                                <a:ext cx="1800" cy="13824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5400000">
                                                <a:off x="0" y="137160"/>
                                                <a:ext cx="90720" cy="907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000000"/>
                                              </a:solid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91800" cy="80568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447120"/>
                                                <a:ext cx="371520" cy="358920"/>
                                              </a:xfrm>
                                            </wpg:grpSpPr>
                                            <wps:wsp>
                                              <wps:cNvCnPr/>
                                              <wps:spPr>
                                                <a:xfrm flipV="1">
                                                  <a:off x="94680" y="0"/>
                                                  <a:ext cx="277200" cy="2646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rot="14590800">
                                                  <a:off x="15480" y="25236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1440" y="0"/>
                                                <a:ext cx="990720" cy="45036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353520" y="359640"/>
                                                  <a:ext cx="636840" cy="90720"/>
                                                </a:xfrm>
                                              </wpg:grpSpPr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0" y="0"/>
                                                    <a:ext cx="90720" cy="90720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noFill/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100440" y="0"/>
                                                    <a:ext cx="536400" cy="9072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235440" cy="90720"/>
                                                    </a:xfrm>
                                                  </wpg:grpSpPr>
                                                  <wps:wsp>
                                                    <wps:cNvCnPr/>
                                                    <wps:spPr>
                                                      <a:xfrm>
                                                        <a:off x="0" y="45000"/>
                                                        <a:ext cx="138240" cy="1800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bodyPr/>
                                                  </wps:w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44720" y="0"/>
                                                        <a:ext cx="90720" cy="9072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rgbClr val="000000"/>
                                                      </a:solidFill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384840" y="0"/>
                                                      <a:ext cx="90720" cy="9072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  <wps:wsp>
                                                  <wps:cNvCnPr/>
                                                  <wps:spPr>
                                                    <a:xfrm>
                                                      <a:off x="234720" y="43920"/>
                                                      <a:ext cx="302040" cy="144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bodyPr/>
                                                </wps:wsp>
                                              </wpg:grpSp>
                                            </wpg:grpSp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370800" cy="359280"/>
                                                </a:xfrm>
                                              </wpg:grpSpPr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96480" y="93600"/>
                                                    <a:ext cx="274680" cy="26640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SpPr/>
                                                <wps:spPr>
                                                  <a:xfrm rot="19858200">
                                                    <a:off x="16200" y="16200"/>
                                                    <a:ext cx="90720" cy="90720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noFill/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5120" y="798480"/>
                                            <a:ext cx="90720" cy="22788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H="1">
                                              <a:off x="43920" y="0"/>
                                              <a:ext cx="1800" cy="13788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5400000">
                                              <a:off x="0" y="13716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915120" y="272520"/>
                                          <a:ext cx="398160" cy="2761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200" w:lineRule="auto" w:line="276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16"/>
                                                <w:b/>
                                                <w:szCs w:val="16"/>
                                                <w:rFonts w:ascii="Calibri" w:hAnsi="Calibri" w:eastAsia="Times New Roman" w:cs="Calibri"/>
                                                <w:color w:val="auto"/>
                                                <w:lang w:val="en-GB" w:bidi="ar-SA"/>
                                              </w:rPr>
                                              <w:t>2AB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92916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824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22608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824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CnPr/>
                                  <wps:spPr>
                                    <a:xfrm>
                                      <a:off x="347760" y="60840"/>
                                      <a:ext cx="109080" cy="990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340920" cy="1188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788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SpPr/>
                                    <wps:spPr>
                                      <a:xfrm rot="10800000">
                                        <a:off x="250200" y="10800"/>
                                        <a:ext cx="90720" cy="90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85680" y="910080"/>
                                  <a:ext cx="197640" cy="246960"/>
                                </a:xfrm>
                              </wpg:grpSpPr>
                              <wps:wsp>
                                <wps:cNvCnPr/>
                                <wps:spPr>
                                  <a:xfrm flipV="1">
                                    <a:off x="66600" y="0"/>
                                    <a:ext cx="131400" cy="16272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128160"/>
                                    <a:ext cx="91440" cy="1188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91440" cy="118800"/>
                                    </a:xfrm>
                                    <a:prstGeom prst="diamond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SpPr/>
                                  <wps:spPr>
                                    <a:xfrm>
                                      <a:off x="25920" y="45000"/>
                                      <a:ext cx="36360" cy="363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40.45pt;height:93.2pt" coordorigin="0,0" coordsize="2809,1864">
                      <v:group id="shape_0" style="position:absolute;left:0;top:0;width:2809;height:1864">
                        <v:group id="shape_0" style="position:absolute;left:0;top:1300;width:378;height:187">
                          <v:shape id="shape_0" stroked="t" o:allowincell="t" style="position:absolute;left:0;top:1300;width:143;height:186;mso-wrap-style:none;v-text-anchor:middle;mso-position-horizontal-relative:char" type="_x0000_t4">
                            <v:fill o:detectmouseclick="t" on="false"/>
                            <v:stroke color="black" weight="19080" joinstyle="miter" endcap="flat"/>
                            <w10:wrap type="none"/>
                          </v:shape>
                          <v:shape id="shape_0" stroked="t" o:allowincell="t" style="position:absolute;left:161;top:1389;width:216;height:2;flip:x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v:group>
                        <v:group id="shape_0" style="position:absolute;left:395;top:1314;width:360;height:143">
                          <v:shape id="shape_0" stroked="t" o:allowincell="t" style="position:absolute;left:431;top:1491;width:216;height:1;flip:xy;rotation:90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rect id="shape_0" fillcolor="black" stroked="t" o:allowincell="t" style="position:absolute;left:396;top:1315;width:142;height:142;mso-wrap-style:none;v-text-anchor:middle;rotation:180;mso-position-horizontal-relative:char">
                            <v:fill o:detectmouseclick="t" type="solid" color2="white"/>
                            <v:stroke color="black" weight="9360" joinstyle="miter" endcap="flat"/>
                            <w10:wrap type="none"/>
                          </v:rect>
                        </v:group>
                        <v:group id="shape_0" style="position:absolute;left:65;top:0;width:2744;height:1864">
                          <v:group id="shape_0" style="position:absolute;left:378;top:239;width:2431;height:1625">
                            <v:group id="shape_0" style="position:absolute;left:764;top:239;width:2045;height:1591">
                              <v:group id="shape_0" style="position:absolute;left:764;top:239;width:1539;height:1591">
                                <v:group id="shape_0" style="position:absolute;left:766;top:239;width:1537;height:1218">
                                  <v:group id="shape_0" style="position:absolute;left:766;top:382;width:143;height:359">
                                    <v:shape id="shape_0" stroked="t" o:allowincell="t" style="position:absolute;left:945;top:274;width:1;height:217;flip:x;rotation:90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rect id="shape_0" fillcolor="black" stroked="t" o:allowincell="t" style="position:absolute;left:767;top:598;width:142;height:142;mso-wrap-style:none;v-text-anchor:middle;rotation:90;mso-position-horizontal-relative:char">
                                      <v:fill o:detectmouseclick="t" type="solid" color2="white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group id="shape_0" style="position:absolute;left:766;top:239;width:1537;height:1218">
                                    <v:group id="shape_0" style="position:absolute;left:766;top:918;width:560;height:539">
                                      <v:shape id="shape_0" stroked="t" o:allowincell="t" style="position:absolute;left:919;top:966;width:436;height:415;flip:y;rotation:258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  <v:oval id="shape_0" stroked="t" o:allowincell="t" style="position:absolute;left:765;top:1315;width:142;height:142;mso-wrap-style:none;v-text-anchor:middle;rotation:243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</v:group>
                                    <v:group id="shape_0" style="position:absolute;left:769;top:239;width:1534;height:684">
                                      <v:group id="shape_0" style="position:absolute;left:1300;top:780;width:1003;height:143">
                                        <v:oval id="shape_0" stroked="t" o:allowincell="t" style="position:absolute;left:1300;top:780;width:142;height:142;mso-wrap-style:none;v-text-anchor:middle;mso-position-horizontal-relative:char">
                                          <v:fill o:detectmouseclick="t" on="false"/>
                                          <v:stroke color="black" weight="9360" joinstyle="miter" endcap="flat"/>
                                          <w10:wrap type="none"/>
                                        </v:oval>
                                        <v:group id="shape_0" style="position:absolute;left:1458;top:780;width:845;height:143">
                                          <v:group id="shape_0" style="position:absolute;left:1458;top:780;width:371;height:143">
                                            <v:shape id="shape_0" stroked="t" o:allowincell="t" style="position:absolute;left:1458;top:851;width:217;height:2;mso-position-horizontal-relative:char" type="_x0000_t32">
                                              <v:stroke color="black" weight="9360" joinstyle="miter" endcap="flat"/>
                                              <v:fill o:detectmouseclick="t" on="false"/>
                                              <w10:wrap type="none"/>
                                            </v:shape>
                                            <v:rect id="shape_0" fillcolor="black" stroked="t" o:allowincell="t" style="position:absolute;left:1686;top:780;width:142;height:142;mso-wrap-style:none;v-text-anchor:middle;mso-position-horizontal-relative:char">
                                              <v:fill o:detectmouseclick="t" type="solid" color2="white"/>
                                              <v:stroke color="black" weight="9360" joinstyle="miter" endcap="flat"/>
                                              <w10:wrap type="none"/>
                                            </v:rect>
                                          </v:group>
                                          <v:rect id="shape_0" fillcolor="black" stroked="t" o:allowincell="t" style="position:absolute;left:2064;top:780;width:142;height:142;mso-wrap-style:none;v-text-anchor:middle;mso-position-horizontal-relative:char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  <v:shape id="shape_0" stroked="t" o:allowincell="t" style="position:absolute;left:1828;top:849;width:475;height:1;mso-position-horizontal-relative:char" type="_x0000_t32">
                                            <v:stroke color="black" weight="9360" joinstyle="miter" endcap="flat"/>
                                            <v:fill o:detectmouseclick="t" on="false"/>
                                            <w10:wrap type="none"/>
                                          </v:shape>
                                        </v:group>
                                      </v:group>
                                      <v:group id="shape_0" style="position:absolute;left:769;top:239;width:558;height:541">
                                        <v:shape id="shape_0" stroked="t" o:allowincell="t" style="position:absolute;left:939;top:406;width:432;height:419;rotation:346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  <v:oval id="shape_0" stroked="t" o:allowincell="t" style="position:absolute;left:768;top:239;width:142;height:142;mso-wrap-style:none;v-text-anchor:middle;rotation:331;mso-position-horizontal-relative:char">
                                          <v:fill o:detectmouseclick="t" on="false"/>
                                          <v:stroke color="black" weight="9360" joinstyle="miter" endcap="flat"/>
                                          <w10:wrap type="none"/>
                                        </v:oval>
                                      </v:group>
                                    </v:group>
                                  </v:group>
                                </v:group>
                                <v:group id="shape_0" style="position:absolute;left:764;top:1471;width:143;height:359">
                                  <v:shape id="shape_0" stroked="t" o:allowincell="t" style="position:absolute;left:834;top:1471;width:1;height:216;flip:x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rect id="shape_0" fillcolor="black" stroked="t" o:allowincell="t" style="position:absolute;left:765;top:1687;width:142;height:142;mso-wrap-style:none;v-text-anchor:middle;rotation:90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</v:group>
                              </v:group>
                              <v:shape id="shape_0" stroked="f" o:allowincell="t" style="position:absolute;left:2182;top:643;width:626;height:434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Times New Roman" w:cs="Calibri"/>
                                          <w:color w:val="auto"/>
                                          <w:lang w:val="en-GB" w:bidi="ar-SA"/>
                                        </w:rPr>
                                        <w:t>2AB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style="position:absolute;left:378;top:1677;width:378;height:187">
                              <v:shape id="shape_0" stroked="t" o:allowincell="t" style="position:absolute;left:378;top:1677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539;top:1766;width:216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  <v:group id="shape_0" style="position:absolute;left:378;top:570;width:378;height:187">
                              <v:shape id="shape_0" stroked="t" o:allowincell="t" style="position:absolute;left:378;top:570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539;top:659;width:216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</v:group>
                          <v:shape id="shape_0" stroked="t" o:allowincell="t" style="position:absolute;left:613;top:96;width:171;height:155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65;top:0;width:536;height:187">
                            <v:group id="shape_0" style="position:absolute;left:65;top:0;width:378;height:187">
                              <v:shape id="shape_0" stroked="t" o:allowincell="t" style="position:absolute;left:65;top:0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226;top:89;width:215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  <v:rect id="shape_0" fillcolor="black" stroked="t" o:allowincell="t" style="position:absolute;left:459;top:17;width:142;height:142;mso-wrap-style:none;v-text-anchor:middle;rotation:180;mso-position-horizontal-relative:char">
                              <v:fill o:detectmouseclick="t" type="solid" color2="white"/>
                              <v:stroke color="black" weight="9360" joinstyle="miter" endcap="flat"/>
                              <w10:wrap type="none"/>
                            </v:rect>
                          </v:group>
                        </v:group>
                      </v:group>
                      <v:group id="shape_0" style="position:absolute;left:135;top:1433;width:311;height:389">
                        <v:shape id="shape_0" stroked="t" o:allowincell="t" style="position:absolute;left:240;top:1433;width:206;height:254;flip:y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group id="shape_0" style="position:absolute;left:135;top:1635;width:144;height:187">
                          <v:shape id="shape_0" fillcolor="white" stroked="t" o:allowincell="t" style="position:absolute;left:135;top:1635;width:143;height:186;mso-wrap-style:none;v-text-anchor:middle;mso-position-horizontal-relative:char" type="_x0000_t4">
                            <v:fill o:detectmouseclick="t" type="solid" color2="black"/>
                            <v:stroke color="black" weight="19080" joinstyle="miter" endcap="flat"/>
                            <w10:wrap type="none"/>
                          </v:shape>
                          <v:oval id="shape_0" fillcolor="white" stroked="t" o:allowincell="t" style="position:absolute;left:176;top:1706;width:56;height:56;mso-wrap-style:none;v-text-anchor:middle;mso-position-horizontal-relative:char">
                            <v:fill o:detectmouseclick="t" type="solid" color2="black"/>
                            <v:stroke color="black" weight="9360" joinstyle="miter" endcap="flat"/>
                            <w10:wrap type="none"/>
                          </v:oval>
                        </v:group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F1G4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UC-A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hr-HR"/>
              </w:rPr>
              <w:t>represents biantennary structures with fucose on antenna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HNF1Α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(Chromosome 12)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7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542415" cy="1040130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542240" cy="1040040"/>
                                <a:chOff x="0" y="0"/>
                                <a:chExt cx="1542240" cy="10400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144440" y="272520"/>
                                  <a:ext cx="398160" cy="2761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Times New Roman" w:cs="Calibri"/>
                                        <w:color w:val="auto"/>
                                        <w:lang w:val="en-GB" w:bidi="ar-SA"/>
                                      </w:rPr>
                                      <w:t>2A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1221120" cy="104004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221120" cy="104004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6480" y="92124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788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229320" y="0"/>
                                      <a:ext cx="991800" cy="10260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991800" cy="80568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16560" y="10656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4280" y="0"/>
                                            <a:ext cx="1800" cy="13824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447120"/>
                                            <a:ext cx="371520" cy="35892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V="1">
                                              <a:off x="94680" y="0"/>
                                              <a:ext cx="277200" cy="26460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14590800">
                                              <a:off x="15480" y="252360"/>
                                              <a:ext cx="90720" cy="90720"/>
                                            </a:xfrm>
                                            <a:prstGeom prst="ellipse">
                                              <a:avLst/>
                                            </a:prstGeom>
                                            <a:noFill/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080" y="0"/>
                                            <a:ext cx="990720" cy="45036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353880" y="359280"/>
                                              <a:ext cx="636840" cy="90720"/>
                                            </a:xfrm>
                                          </wpg:grpSpPr>
                                          <wps:wsp>
                                            <wps:cNvSpPr/>
                                            <wps:spPr>
                                              <a:xfrm>
                                                <a:off x="0" y="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100080" y="0"/>
                                                <a:ext cx="536400" cy="9072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235440" cy="90720"/>
                                                </a:xfrm>
                                              </wpg:grpSpPr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0" y="45360"/>
                                                    <a:ext cx="138240" cy="144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14508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384840" y="0"/>
                                                  <a:ext cx="90720" cy="907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000000"/>
                                                </a:solidFill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235080" y="43920"/>
                                                  <a:ext cx="302040" cy="18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370800" cy="35928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>
                                                <a:off x="96480" y="93240"/>
                                                <a:ext cx="274680" cy="2664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9858200">
                                                <a:off x="16200" y="1620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15120" y="798120"/>
                                        <a:ext cx="90720" cy="227880"/>
                                      </a:xfrm>
                                    </wpg:grpSpPr>
                                    <wps:wsp>
                                      <wps:cNvCnPr/>
                                      <wps:spPr>
                                        <a:xfrm flipH="1">
                                          <a:off x="43920" y="0"/>
                                          <a:ext cx="1440" cy="13824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  <wps:wsp>
                                      <wps:cNvSpPr/>
                                      <wps:spPr>
                                        <a:xfrm rot="5400000">
                                          <a:off x="0" y="137160"/>
                                          <a:ext cx="90720" cy="9072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000000"/>
                                        </a:solidFill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</wpg:grp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24336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44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g:grpSp>
                                <wpg:cNvGrpSpPr/>
                                <wpg:grpSpPr>
                                  <a:xfrm>
                                    <a:off x="80640" y="334080"/>
                                    <a:ext cx="207000" cy="262080"/>
                                  </a:xfrm>
                                </wpg:grpSpPr>
                                <wps:wsp>
                                  <wps:cNvCnPr/>
                                  <wps:spPr>
                                    <a:xfrm flipV="1">
                                      <a:off x="76320" y="0"/>
                                      <a:ext cx="131040" cy="16272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43280"/>
                                      <a:ext cx="9144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SpPr/>
                                    <wps:spPr>
                                      <a:xfrm>
                                        <a:off x="25920" y="45360"/>
                                        <a:ext cx="36360" cy="36360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1.25pt;width:121.45pt;height:80.65pt" coordorigin="0,25" coordsize="2429,1613">
                      <v:shape id="shape_0" stroked="f" o:allowincell="t" style="position:absolute;left:1802;top:429;width:626;height:434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val="en-GB" w:bidi="ar-SA"/>
                                </w:rPr>
                                <w:t>2A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group id="shape_0" style="position:absolute;left:0;top:25;width:1923;height:1613">
                        <v:group id="shape_0" style="position:absolute;left:0;top:25;width:1923;height:1613">
                          <v:group id="shape_0" style="position:absolute;left:10;top:1451;width:378;height:187">
                            <v:shape id="shape_0" stroked="t" o:allowincell="t" style="position:absolute;left:10;top:1451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71;top:1540;width:215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384;top:25;width:1539;height:1591">
                            <v:group id="shape_0" style="position:absolute;left:386;top:25;width:1537;height:1218">
                              <v:group id="shape_0" style="position:absolute;left:386;top:168;width:143;height:359">
                                <v:shape id="shape_0" stroked="t" o:allowincell="t" style="position:absolute;left:565;top:60;width:1;height:217;flip:x;rotation:90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387;top:384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  <v:group id="shape_0" style="position:absolute;left:386;top:25;width:1537;height:1218">
                                <v:group id="shape_0" style="position:absolute;left:386;top:704;width:560;height:539">
                                  <v:shape id="shape_0" stroked="t" o:allowincell="t" style="position:absolute;left:539;top:752;width:436;height:415;flip:y;rotation:258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oval id="shape_0" stroked="t" o:allowincell="t" style="position:absolute;left:385;top:1101;width:142;height:142;mso-wrap-style:none;v-text-anchor:middle;rotation:243;mso-position-horizontal-relative:char">
                                    <v:fill o:detectmouseclick="t" on="false"/>
                                    <v:stroke color="black" weight="9360" joinstyle="miter" endcap="flat"/>
                                    <w10:wrap type="none"/>
                                  </v:oval>
                                </v:group>
                                <v:group id="shape_0" style="position:absolute;left:389;top:25;width:1534;height:684">
                                  <v:group id="shape_0" style="position:absolute;left:920;top:566;width:1003;height:143">
                                    <v:oval id="shape_0" stroked="t" o:allowincell="t" style="position:absolute;left:920;top:566;width:142;height:142;mso-wrap-style:none;v-text-anchor:middle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  <v:group id="shape_0" style="position:absolute;left:1078;top:566;width:845;height:143">
                                      <v:group id="shape_0" style="position:absolute;left:1078;top:566;width:371;height:143">
                                        <v:shape id="shape_0" stroked="t" o:allowincell="t" style="position:absolute;left:1078;top:637;width:217;height:1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  <v:rect id="shape_0" fillcolor="black" stroked="t" o:allowincell="t" style="position:absolute;left:1306;top:566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</v:group>
                                      <v:rect id="shape_0" fillcolor="black" stroked="t" o:allowincell="t" style="position:absolute;left:1684;top:566;width:142;height:142;mso-wrap-style:none;v-text-anchor:middle;mso-position-horizontal-relative:char">
                                        <v:fill o:detectmouseclick="t" type="solid" color2="white"/>
                                        <v:stroke color="black" weight="9360" joinstyle="miter" endcap="flat"/>
                                        <w10:wrap type="none"/>
                                      </v:rect>
                                      <v:shape id="shape_0" stroked="t" o:allowincell="t" style="position:absolute;left:1448;top:635;width:475;height:2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</v:group>
                                  </v:group>
                                  <v:group id="shape_0" style="position:absolute;left:389;top:25;width:558;height:541">
                                    <v:shape id="shape_0" stroked="t" o:allowincell="t" style="position:absolute;left:559;top:192;width:432;height:419;rotation:346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388;top:25;width:142;height:142;mso-wrap-style:none;v-text-anchor:middle;rotation:331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</v:group>
                              </v:group>
                            </v:group>
                            <v:group id="shape_0" style="position:absolute;left:384;top:1257;width:143;height:359">
                              <v:shape id="shape_0" stroked="t" o:allowincell="t" style="position:absolute;left:454;top:1257;width:0;height:217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  <v:rect id="shape_0" fillcolor="black" stroked="t" o:allowincell="t" style="position:absolute;left:385;top:1473;width:142;height:142;mso-wrap-style:none;v-text-anchor:middle;rotation:90;mso-position-horizontal-relative:char">
                                <v:fill o:detectmouseclick="t" type="solid" color2="white"/>
                                <v:stroke color="black" weight="9360" joinstyle="miter" endcap="flat"/>
                                <w10:wrap type="none"/>
                              </v:rect>
                            </v:group>
                          </v:group>
                          <v:group id="shape_0" style="position:absolute;left:0;top:383;width:378;height:187">
                            <v:shape id="shape_0" stroked="t" o:allowincell="t" style="position:absolute;left:0;top:383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161;top:472;width:216;height:1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group id="shape_0" style="position:absolute;left:127;top:526;width:326;height:413">
                          <v:shape id="shape_0" stroked="t" o:allowincell="t" style="position:absolute;left:247;top:526;width:205;height:254;flip:y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127;top:752;width:144;height:187">
                            <v:shape id="shape_0" fillcolor="white" stroked="t" o:allowincell="t" style="position:absolute;left:127;top:752;width:143;height:186;mso-wrap-style:none;v-text-anchor:middle;mso-position-horizontal-relative:char" type="_x0000_t4">
                              <v:fill o:detectmouseclick="t" type="solid" color2="black"/>
                              <v:stroke color="black" weight="19080" joinstyle="miter" endcap="flat"/>
                              <w10:wrap type="none"/>
                            </v:shape>
                            <v:oval id="shape_0" fillcolor="white" stroked="t" o:allowincell="t" style="position:absolute;left:168;top:823;width:56;height:56;mso-wrap-style:none;v-text-anchor:middle;mso-position-horizontal-relative:char">
                              <v:fill o:detectmouseclick="t" type="solid" color2="black"/>
                              <v:stroke color="black" weight="9360" joinstyle="miter" endcap="flat"/>
                              <w10:wrap type="none"/>
                            </v:oval>
                          </v:group>
                        </v:group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F1G2</w:t>
            </w:r>
          </w:p>
        </w:tc>
      </w:tr>
      <w:tr>
        <w:trPr>
          <w:trHeight w:val="695" w:hRule="atLeast"/>
        </w:trPr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1</w:t>
            </w:r>
          </w:p>
        </w:tc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83715" cy="1183640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3800" cy="1183680"/>
                                <a:chOff x="0" y="0"/>
                                <a:chExt cx="1783800" cy="11836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825480"/>
                                  <a:ext cx="240120" cy="1188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1440" cy="118800"/>
                                  </a:xfrm>
                                  <a:prstGeom prst="diamond">
                                    <a:avLst/>
                                  </a:prstGeom>
                                  <a:noFill/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CnPr/>
                                <wps:spPr>
                                  <a:xfrm flipH="1">
                                    <a:off x="102240" y="56520"/>
                                    <a:ext cx="138240" cy="180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251640" y="835200"/>
                                  <a:ext cx="227880" cy="90720"/>
                                </a:xfrm>
                              </wpg:grpSpPr>
                              <wps:wsp>
                                <wps:cNvCnPr/>
                                <wps:spPr>
                                  <a:xfrm flipH="1" flipV="1">
                                    <a:off x="90000" y="43560"/>
                                    <a:ext cx="138240" cy="180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s:wsp>
                                <wps:cNvSpPr/>
                                <wps:spPr>
                                  <a:xfrm rot="10800000">
                                    <a:off x="0" y="0"/>
                                    <a:ext cx="90720" cy="907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00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41400" y="0"/>
                                  <a:ext cx="1742400" cy="11836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198720" y="135720"/>
                                    <a:ext cx="1543680" cy="104760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230400" y="0"/>
                                      <a:ext cx="1313280" cy="10260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991800" cy="1026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80568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16560" y="106920"/>
                                            <a:ext cx="90720" cy="22788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H="1">
                                              <a:off x="44280" y="0"/>
                                              <a:ext cx="1800" cy="13824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5400000">
                                              <a:off x="0" y="13716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91800" cy="805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447120"/>
                                              <a:ext cx="371520" cy="35892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 flipV="1">
                                                <a:off x="94680" y="0"/>
                                                <a:ext cx="277200" cy="26460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14590800">
                                                <a:off x="15480" y="252360"/>
                                                <a:ext cx="90720" cy="90720"/>
                                              </a:xfrm>
                                              <a:prstGeom prst="ellipse">
                                                <a:avLst/>
                                              </a:prstGeom>
                                              <a:noFill/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1440" y="0"/>
                                              <a:ext cx="990720" cy="45036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353520" y="359640"/>
                                                <a:ext cx="636840" cy="90720"/>
                                              </a:xfrm>
                                            </wpg:grpSpPr>
                                            <wps:wsp>
                                              <wps:cNvSpPr/>
                                              <wps:spPr>
                                                <a:xfrm>
                                                  <a:off x="0" y="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100440" y="0"/>
                                                  <a:ext cx="536400" cy="90720"/>
                                                </a:xfrm>
                                              </wpg:grpSpPr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235440" cy="90720"/>
                                                  </a:xfrm>
                                                </wpg:grpSpPr>
                                                <wps:wsp>
                                                  <wps:cNvCnPr/>
                                                  <wps:spPr>
                                                    <a:xfrm>
                                                      <a:off x="0" y="45000"/>
                                                      <a:ext cx="138240" cy="180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bodyPr/>
                                                </wps:w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144720" y="0"/>
                                                      <a:ext cx="90720" cy="9072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</wpg:grpSp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384840" y="0"/>
                                                    <a:ext cx="90720" cy="90720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solidFill>
                                                    <a:srgbClr val="000000"/>
                                                  </a:solidFill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234720" y="43920"/>
                                                    <a:ext cx="302040" cy="144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</wpg:grpSp>
                                          </wpg:grp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370800" cy="359280"/>
                                              </a:xfrm>
                                            </wpg:grpSpPr>
                                            <wps:wsp>
                                              <wps:cNvCnPr/>
                                              <wps:spPr>
                                                <a:xfrm>
                                                  <a:off x="96480" y="93600"/>
                                                  <a:ext cx="274680" cy="2664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rot="19858200">
                                                  <a:off x="16200" y="1620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</wpg:grpSp>
                                      </wpg:grpSp>
                                    </wpg:grpSp>
                                    <wpg:grpSp>
                                      <wpg:cNvGrpSpPr/>
                                      <wpg:grpSpPr>
                                        <a:xfrm>
                                          <a:off x="15120" y="798480"/>
                                          <a:ext cx="90720" cy="227880"/>
                                        </a:xfrm>
                                      </wpg:grpSpPr>
                                      <wps:wsp>
                                        <wps:cNvCnPr/>
                                        <wps:spPr>
                                          <a:xfrm flipH="1">
                                            <a:off x="43920" y="0"/>
                                            <a:ext cx="1800" cy="13788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bodyPr/>
                                      </wps:wsp>
                                      <wps:wsp>
                                        <wps:cNvSpPr/>
                                        <wps:spPr>
                                          <a:xfrm rot="5400000">
                                            <a:off x="0" y="137160"/>
                                            <a:ext cx="90720" cy="907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000000"/>
                                          </a:solidFill>
                                          <a:ln w="9360">
                                            <a:solidFill>
                                              <a:srgbClr val="000000"/>
                                            </a:solidFill>
                                            <a:miter/>
                                          </a:ln>
                                        </wps:spPr>
                                        <wps:style>
                                          <a:lnRef idx="0"/>
                                          <a:fillRef idx="0"/>
                                          <a:effectRef idx="0"/>
                                          <a:fontRef idx="minor"/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SpPr txBox="1"/>
                                    <wps:spPr>
                                      <a:xfrm>
                                        <a:off x="915120" y="272520"/>
                                        <a:ext cx="398160" cy="2761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jc w:val="center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16"/>
                                              <w:b/>
                                              <w:szCs w:val="16"/>
                                              <w:rFonts w:ascii="Calibri" w:hAnsi="Calibri" w:eastAsia="Times New Roman" w:cs="Calibri"/>
                                              <w:color w:val="auto"/>
                                              <w:lang w:val="en-GB" w:bidi="ar-SA"/>
                                            </w:rPr>
                                            <w:t>2AB</w:t>
                                          </w:r>
                                        </w:p>
                                      </w:txbxContent>
                                    </wps:txbx>
                                    <wps:bodyPr wrap="square" anchor="t"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92916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g:grpSp>
                                  <wpg:cNvGrpSpPr/>
                                  <wpg:grpSpPr>
                                    <a:xfrm>
                                      <a:off x="0" y="22608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824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</wpg:grpSp>
                              <wps:wsp>
                                <wps:cNvCnPr/>
                                <wps:spPr>
                                  <a:xfrm>
                                    <a:off x="347760" y="60840"/>
                                    <a:ext cx="109080" cy="99000"/>
                                  </a:xfrm>
                                  <a:prstGeom prst="straightConnector1">
                                    <a:avLst/>
                                  </a:prstGeom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bodyPr/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40920" cy="11880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240120" cy="11880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0" y="0"/>
                                        <a:ext cx="91440" cy="118800"/>
                                      </a:xfrm>
                                      <a:prstGeom prst="diamond">
                                        <a:avLst/>
                                      </a:prstGeom>
                                      <a:noFill/>
                                      <a:ln w="1908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s:wsp>
                                    <wps:cNvCnPr/>
                                    <wps:spPr>
                                      <a:xfrm flipH="1">
                                        <a:off x="102240" y="56520"/>
                                        <a:ext cx="137880" cy="1800"/>
                                      </a:xfrm>
                                      <a:prstGeom prst="straightConnector1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bodyPr/>
                                  </wps:wsp>
                                </wpg:grpSp>
                                <wps:wsp>
                                  <wps:cNvSpPr/>
                                  <wps:spPr>
                                    <a:xfrm rot="10800000">
                                      <a:off x="250200" y="10800"/>
                                      <a:ext cx="90720" cy="907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40.45pt;height:93.2pt" coordorigin="0,0" coordsize="2809,1864">
                      <v:group id="shape_0" style="position:absolute;left:0;top:1300;width:378;height:187">
                        <v:shape id="shape_0" stroked="t" o:allowincell="t" style="position:absolute;left:0;top:1300;width:143;height:186;mso-wrap-style:none;v-text-anchor:middle;mso-position-horizontal-relative:char" type="_x0000_t4">
                          <v:fill o:detectmouseclick="t" on="false"/>
                          <v:stroke color="black" weight="19080" joinstyle="miter" endcap="flat"/>
                          <w10:wrap type="none"/>
                        </v:shape>
                        <v:shape id="shape_0" stroked="t" o:allowincell="t" style="position:absolute;left:161;top:1389;width:216;height:2;flip:x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</v:group>
                      <v:group id="shape_0" style="position:absolute;left:395;top:1314;width:360;height:143">
                        <v:shape id="shape_0" stroked="t" o:allowincell="t" style="position:absolute;left:431;top:1491;width:216;height:1;flip:xy;rotation:90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rect id="shape_0" fillcolor="black" stroked="t" o:allowincell="t" style="position:absolute;left:396;top:1315;width:142;height:142;mso-wrap-style:none;v-text-anchor:middle;rotation:180;mso-position-horizontal-relative:char">
                          <v:fill o:detectmouseclick="t" type="solid" color2="white"/>
                          <v:stroke color="black" weight="9360" joinstyle="miter" endcap="flat"/>
                          <w10:wrap type="none"/>
                        </v:rect>
                      </v:group>
                      <v:group id="shape_0" style="position:absolute;left:65;top:0;width:2744;height:1864">
                        <v:group id="shape_0" style="position:absolute;left:378;top:239;width:2431;height:1625">
                          <v:group id="shape_0" style="position:absolute;left:764;top:239;width:2045;height:1591">
                            <v:group id="shape_0" style="position:absolute;left:764;top:239;width:1539;height:1591">
                              <v:group id="shape_0" style="position:absolute;left:766;top:239;width:1537;height:1218">
                                <v:group id="shape_0" style="position:absolute;left:766;top:382;width:143;height:359">
                                  <v:shape id="shape_0" stroked="t" o:allowincell="t" style="position:absolute;left:945;top:274;width:1;height:217;flip:x;rotation:90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rect id="shape_0" fillcolor="black" stroked="t" o:allowincell="t" style="position:absolute;left:767;top:598;width:142;height:142;mso-wrap-style:none;v-text-anchor:middle;rotation:90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</v:group>
                                <v:group id="shape_0" style="position:absolute;left:766;top:239;width:1537;height:1218">
                                  <v:group id="shape_0" style="position:absolute;left:766;top:918;width:560;height:539">
                                    <v:shape id="shape_0" stroked="t" o:allowincell="t" style="position:absolute;left:919;top:966;width:436;height:415;flip:y;rotation:258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oval id="shape_0" stroked="t" o:allowincell="t" style="position:absolute;left:765;top:1315;width:142;height:142;mso-wrap-style:none;v-text-anchor:middle;rotation:243;mso-position-horizontal-relative:char">
                                      <v:fill o:detectmouseclick="t" on="false"/>
                                      <v:stroke color="black" weight="9360" joinstyle="miter" endcap="flat"/>
                                      <w10:wrap type="none"/>
                                    </v:oval>
                                  </v:group>
                                  <v:group id="shape_0" style="position:absolute;left:769;top:239;width:1534;height:684">
                                    <v:group id="shape_0" style="position:absolute;left:1300;top:780;width:1003;height:143">
                                      <v:oval id="shape_0" stroked="t" o:allowincell="t" style="position:absolute;left:1300;top:780;width:142;height:142;mso-wrap-style:none;v-text-anchor:middle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  <v:group id="shape_0" style="position:absolute;left:1458;top:780;width:845;height:143">
                                        <v:group id="shape_0" style="position:absolute;left:1458;top:780;width:371;height:143">
                                          <v:shape id="shape_0" stroked="t" o:allowincell="t" style="position:absolute;left:1458;top:851;width:217;height:2;mso-position-horizontal-relative:char" type="_x0000_t32">
                                            <v:stroke color="black" weight="9360" joinstyle="miter" endcap="flat"/>
                                            <v:fill o:detectmouseclick="t" on="false"/>
                                            <w10:wrap type="none"/>
                                          </v:shape>
                                          <v:rect id="shape_0" fillcolor="black" stroked="t" o:allowincell="t" style="position:absolute;left:1686;top:780;width:142;height:142;mso-wrap-style:none;v-text-anchor:middle;mso-position-horizontal-relative:char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</v:group>
                                        <v:rect id="shape_0" fillcolor="black" stroked="t" o:allowincell="t" style="position:absolute;left:2064;top:780;width:142;height:142;mso-wrap-style:none;v-text-anchor:middle;mso-position-horizontal-relative:char">
                                          <v:fill o:detectmouseclick="t" type="solid" color2="white"/>
                                          <v:stroke color="black" weight="9360" joinstyle="miter" endcap="flat"/>
                                          <w10:wrap type="none"/>
                                        </v:rect>
                                        <v:shape id="shape_0" stroked="t" o:allowincell="t" style="position:absolute;left:1828;top:849;width:475;height:1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</v:group>
                                    </v:group>
                                    <v:group id="shape_0" style="position:absolute;left:769;top:239;width:558;height:541">
                                      <v:shape id="shape_0" stroked="t" o:allowincell="t" style="position:absolute;left:939;top:406;width:432;height:419;rotation:346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  <v:oval id="shape_0" stroked="t" o:allowincell="t" style="position:absolute;left:768;top:239;width:142;height:142;mso-wrap-style:none;v-text-anchor:middle;rotation:331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</v:group>
                                  </v:group>
                                </v:group>
                              </v:group>
                              <v:group id="shape_0" style="position:absolute;left:764;top:1471;width:143;height:359">
                                <v:shape id="shape_0" stroked="t" o:allowincell="t" style="position:absolute;left:834;top:1471;width:1;height:216;flip:x;mso-position-horizontal-relative:char" type="_x0000_t32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shape>
                                <v:rect id="shape_0" fillcolor="black" stroked="t" o:allowincell="t" style="position:absolute;left:765;top:1687;width:142;height:142;mso-wrap-style:none;v-text-anchor:middle;rotation:90;mso-position-horizontal-relative:char">
                                  <v:fill o:detectmouseclick="t" type="solid" color2="white"/>
                                  <v:stroke color="black" weight="9360" joinstyle="miter" endcap="flat"/>
                                  <w10:wrap type="none"/>
                                </v:rect>
                              </v:group>
                            </v:group>
                            <v:shape id="shape_0" stroked="f" o:allowincell="t" style="position:absolute;left:2182;top:643;width:626;height:434;mso-wrap-style:square;v-text-anchor:top;mso-position-horizontal-relative:char" type="_x0000_t202">
                              <v:textbo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16"/>
                                        <w:b/>
                                        <w:szCs w:val="16"/>
                                        <w:rFonts w:ascii="Calibri" w:hAnsi="Calibri" w:eastAsia="Times New Roman" w:cs="Calibri"/>
                                        <w:color w:val="auto"/>
                                        <w:lang w:val="en-GB" w:bidi="ar-SA"/>
                                      </w:rPr>
                                      <w:t>2AB</w:t>
                                    </w:r>
                                  </w:p>
                                </w:txbxContent>
                              </v:textbox>
                              <v:fill o:detectmouseclick="t" on="false"/>
                              <v:stroke color="#3465a4" joinstyle="round" endcap="flat"/>
                              <w10:wrap type="none"/>
                            </v:shape>
                          </v:group>
                          <v:group id="shape_0" style="position:absolute;left:378;top:1677;width:378;height:187">
                            <v:shape id="shape_0" stroked="t" o:allowincell="t" style="position:absolute;left:378;top:1677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539;top:1766;width:216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group id="shape_0" style="position:absolute;left:378;top:570;width:378;height:187">
                            <v:shape id="shape_0" stroked="t" o:allowincell="t" style="position:absolute;left:378;top:570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539;top:659;width:216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</v:group>
                        <v:shape id="shape_0" stroked="t" o:allowincell="t" style="position:absolute;left:613;top:96;width:171;height:155;mso-position-horizontal-relative:char" type="_x0000_t32">
                          <v:stroke color="black" weight="9360" joinstyle="miter" endcap="flat"/>
                          <v:fill o:detectmouseclick="t" on="false"/>
                          <w10:wrap type="none"/>
                        </v:shape>
                        <v:group id="shape_0" style="position:absolute;left:65;top:0;width:536;height:187">
                          <v:group id="shape_0" style="position:absolute;left:65;top:0;width:378;height:187">
                            <v:shape id="shape_0" stroked="t" o:allowincell="t" style="position:absolute;left:65;top:0;width:143;height:186;mso-wrap-style:none;v-text-anchor:middle;mso-position-horizontal-relative:char" type="_x0000_t4">
                              <v:fill o:detectmouseclick="t" on="false"/>
                              <v:stroke color="black" weight="19080" joinstyle="miter" endcap="flat"/>
                              <w10:wrap type="none"/>
                            </v:shape>
                            <v:shape id="shape_0" stroked="t" o:allowincell="t" style="position:absolute;left:226;top:89;width:215;height:2;flip:x;mso-position-horizontal-relative:char" type="_x0000_t32">
                              <v:stroke color="black" weight="9360" joinstyle="miter" endcap="flat"/>
                              <v:fill o:detectmouseclick="t" on="false"/>
                              <w10:wrap type="none"/>
                            </v:shape>
                          </v:group>
                          <v:rect id="shape_0" fillcolor="black" stroked="t" o:allowincell="t" style="position:absolute;left:459;top:17;width:142;height:142;mso-wrap-style:none;v-text-anchor:middle;rotation:180;mso-position-horizontal-relative:char">
                            <v:fill o:detectmouseclick="t" type="solid" color2="white"/>
                            <v:stroke color="black" weight="9360" joinstyle="miter" endcap="flat"/>
                            <w10:wrap type="none"/>
                          </v:rect>
                        </v:group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G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783715" cy="1183640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83800" cy="1183680"/>
                                <a:chOff x="0" y="0"/>
                                <a:chExt cx="1783800" cy="118368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1783800" cy="118368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0" y="825480"/>
                                    <a:ext cx="240120" cy="11880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91440" cy="118800"/>
                                    </a:xfrm>
                                    <a:prstGeom prst="diamond">
                                      <a:avLst/>
                                    </a:prstGeom>
                                    <a:noFill/>
                                    <a:ln w="1908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s:wsp>
                                  <wps:cNvCnPr/>
                                  <wps:spPr>
                                    <a:xfrm flipH="1">
                                      <a:off x="102240" y="56520"/>
                                      <a:ext cx="138240" cy="18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251640" y="835200"/>
                                    <a:ext cx="227880" cy="90720"/>
                                  </a:xfrm>
                                </wpg:grpSpPr>
                                <wps:wsp>
                                  <wps:cNvCnPr/>
                                  <wps:spPr>
                                    <a:xfrm flipH="1" flipV="1">
                                      <a:off x="90000" y="43560"/>
                                      <a:ext cx="138240" cy="18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s:wsp>
                                  <wps:cNvSpPr/>
                                  <wps:spPr>
                                    <a:xfrm rot="10800000">
                                      <a:off x="0" y="0"/>
                                      <a:ext cx="90720" cy="9072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000000"/>
                                    </a:solidFill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41400" y="0"/>
                                    <a:ext cx="1742400" cy="1183680"/>
                                  </a:xfrm>
                                </wpg:grpSpPr>
                                <wpg:grpSp>
                                  <wpg:cNvGrpSpPr/>
                                  <wpg:grpSpPr>
                                    <a:xfrm>
                                      <a:off x="198720" y="135720"/>
                                      <a:ext cx="1543680" cy="10476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230400" y="0"/>
                                        <a:ext cx="1313280" cy="102600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991800" cy="1026000"/>
                                        </a:xfrm>
                                      </wpg:grpSpPr>
                                      <wpg:grpSp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991800" cy="805680"/>
                                          </a:xfrm>
                                        </wpg:grpSpPr>
                                        <wpg:grpSp>
                                          <wpg:cNvGrpSpPr/>
                                          <wpg:grpSpPr>
                                            <a:xfrm>
                                              <a:off x="16560" y="106920"/>
                                              <a:ext cx="90720" cy="227880"/>
                                            </a:xfrm>
                                          </wpg:grpSpPr>
                                          <wps:wsp>
                                            <wps:cNvCnPr/>
                                            <wps:spPr>
                                              <a:xfrm flipH="1">
                                                <a:off x="44280" y="0"/>
                                                <a:ext cx="1800" cy="13824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bodyPr/>
                                          </wps:wsp>
                                          <wps:wsp>
                                            <wps:cNvSpPr/>
                                            <wps:spPr>
                                              <a:xfrm rot="5400000">
                                                <a:off x="0" y="137160"/>
                                                <a:ext cx="90720" cy="9072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000000"/>
                                              </a:solidFill>
                                              <a:ln w="9360">
                                                <a:solidFill>
                                                  <a:srgbClr val="000000"/>
                                                </a:solidFill>
                                                <a:miter/>
                                              </a:ln>
                                            </wps:spPr>
                                            <wps:style>
                                              <a:lnRef idx="0"/>
                                              <a:fillRef idx="0"/>
                                              <a:effectRef idx="0"/>
                                              <a:fontRef idx="minor"/>
                                            </wps:style>
                                            <wps:bodyPr/>
                                          </wps:wsp>
                                        </wpg:grpSp>
                                        <wpg:grpSp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991800" cy="805680"/>
                                            </a:xfrm>
                                          </wpg:grpSpPr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0" y="447120"/>
                                                <a:ext cx="371520" cy="358920"/>
                                              </a:xfrm>
                                            </wpg:grpSpPr>
                                            <wps:wsp>
                                              <wps:cNvCnPr/>
                                              <wps:spPr>
                                                <a:xfrm flipV="1">
                                                  <a:off x="94680" y="0"/>
                                                  <a:ext cx="277200" cy="264600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bodyPr/>
                                            </wps:wsp>
                                            <wps:wsp>
                                              <wps:cNvSpPr/>
                                              <wps:spPr>
                                                <a:xfrm rot="14590800">
                                                  <a:off x="15480" y="252360"/>
                                                  <a:ext cx="90720" cy="90720"/>
                                                </a:xfrm>
                                                <a:prstGeom prst="ellipse">
                                                  <a:avLst/>
                                                </a:prstGeom>
                                                <a:noFill/>
                                                <a:ln w="9360">
                                                  <a:solidFill>
                                                    <a:srgbClr val="000000"/>
                                                  </a:solidFill>
                                                  <a:miter/>
                                                </a:ln>
                                              </wps:spPr>
                                              <wps:style>
                                                <a:lnRef idx="0"/>
                                                <a:fillRef idx="0"/>
                                                <a:effectRef idx="0"/>
                                                <a:fontRef idx="minor"/>
                                              </wps:style>
                                              <wps:bodyPr/>
                                            </wps:wsp>
                                          </wpg:grpSp>
                                          <wpg:grpSp>
                                            <wpg:cNvGrpSpPr/>
                                            <wpg:grpSpPr>
                                              <a:xfrm>
                                                <a:off x="1440" y="0"/>
                                                <a:ext cx="990720" cy="450360"/>
                                              </a:xfrm>
                                            </wpg:grpSpPr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353520" y="359640"/>
                                                  <a:ext cx="636840" cy="90720"/>
                                                </a:xfrm>
                                              </wpg:grpSpPr>
                                              <wps:wsp>
                                                <wps:cNvSpPr/>
                                                <wps:spPr>
                                                  <a:xfrm>
                                                    <a:off x="0" y="0"/>
                                                    <a:ext cx="90720" cy="90720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noFill/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  <wpg:grpSp>
                                                <wpg:cNvGrpSpPr/>
                                                <wpg:grpSpPr>
                                                  <a:xfrm>
                                                    <a:off x="100440" y="0"/>
                                                    <a:ext cx="536400" cy="90720"/>
                                                  </a:xfrm>
                                                </wpg:grpSpPr>
                                                <wpg:grpSp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235440" cy="90720"/>
                                                    </a:xfrm>
                                                  </wpg:grpSpPr>
                                                  <wps:wsp>
                                                    <wps:cNvCnPr/>
                                                    <wps:spPr>
                                                      <a:xfrm>
                                                        <a:off x="0" y="45000"/>
                                                        <a:ext cx="138240" cy="1800"/>
                                                      </a:xfrm>
                                                      <a:prstGeom prst="straightConnector1">
                                                        <a:avLst/>
                                                      </a:prstGeom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bodyPr/>
                                                  </wps:wsp>
                                                  <wps:wsp>
                                                    <wps:cNvSpPr/>
                                                    <wps:spPr>
                                                      <a:xfrm>
                                                        <a:off x="144720" y="0"/>
                                                        <a:ext cx="90720" cy="9072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rgbClr val="000000"/>
                                                      </a:solidFill>
                                                      <a:ln w="9360">
                                                        <a:solidFill>
                                                          <a:srgbClr val="000000"/>
                                                        </a:solidFill>
                                                        <a:miter/>
                                                      </a:ln>
                                                    </wps:spPr>
                                                    <wps:style>
                                                      <a:lnRef idx="0"/>
                                                      <a:fillRef idx="0"/>
                                                      <a:effectRef idx="0"/>
                                                      <a:fontRef idx="minor"/>
                                                    </wps:style>
                                                    <wps:bodyPr/>
                                                  </wps:wsp>
                                                </wpg:grpSp>
                                                <wps:wsp>
                                                  <wps:cNvSpPr/>
                                                  <wps:spPr>
                                                    <a:xfrm>
                                                      <a:off x="384840" y="0"/>
                                                      <a:ext cx="90720" cy="90720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solidFill>
                                                      <a:srgbClr val="000000"/>
                                                    </a:solidFill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style>
                                                    <a:lnRef idx="0"/>
                                                    <a:fillRef idx="0"/>
                                                    <a:effectRef idx="0"/>
                                                    <a:fontRef idx="minor"/>
                                                  </wps:style>
                                                  <wps:bodyPr/>
                                                </wps:wsp>
                                                <wps:wsp>
                                                  <wps:cNvCnPr/>
                                                  <wps:spPr>
                                                    <a:xfrm>
                                                      <a:off x="234720" y="43920"/>
                                                      <a:ext cx="302040" cy="1440"/>
                                                    </a:xfrm>
                                                    <a:prstGeom prst="straightConnector1">
                                                      <a:avLst/>
                                                    </a:prstGeom>
                                                    <a:ln w="9360">
                                                      <a:solidFill>
                                                        <a:srgbClr val="000000"/>
                                                      </a:solidFill>
                                                      <a:miter/>
                                                    </a:ln>
                                                  </wps:spPr>
                                                  <wps:bodyPr/>
                                                </wps:wsp>
                                              </wpg:grpSp>
                                            </wpg:grpSp>
                                            <wpg:grpSp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370800" cy="359280"/>
                                                </a:xfrm>
                                              </wpg:grpSpPr>
                                              <wps:wsp>
                                                <wps:cNvCnPr/>
                                                <wps:spPr>
                                                  <a:xfrm>
                                                    <a:off x="96480" y="93600"/>
                                                    <a:ext cx="274680" cy="266400"/>
                                                  </a:xfrm>
                                                  <a:prstGeom prst="straightConnector1">
                                                    <a:avLst/>
                                                  </a:prstGeom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bodyPr/>
                                              </wps:wsp>
                                              <wps:wsp>
                                                <wps:cNvSpPr/>
                                                <wps:spPr>
                                                  <a:xfrm rot="19858200">
                                                    <a:off x="16200" y="16200"/>
                                                    <a:ext cx="90720" cy="90720"/>
                                                  </a:xfrm>
                                                  <a:prstGeom prst="ellipse">
                                                    <a:avLst/>
                                                  </a:prstGeom>
                                                  <a:noFill/>
                                                  <a:ln w="9360">
                                                    <a:solidFill>
                                                      <a:srgbClr val="000000"/>
                                                    </a:solidFill>
                                                    <a:miter/>
                                                  </a:ln>
                                                </wps:spPr>
                                                <wps:style>
                                                  <a:lnRef idx="0"/>
                                                  <a:fillRef idx="0"/>
                                                  <a:effectRef idx="0"/>
                                                  <a:fontRef idx="minor"/>
                                                </wps:style>
                                                <wps:bodyPr/>
                                              </wps:wsp>
                                            </wpg:grpSp>
                                          </wpg:grpSp>
                                        </wpg:grpSp>
                                      </wpg:grpSp>
                                      <wpg:grpSp>
                                        <wpg:cNvGrpSpPr/>
                                        <wpg:grpSpPr>
                                          <a:xfrm>
                                            <a:off x="15120" y="798480"/>
                                            <a:ext cx="90720" cy="227880"/>
                                          </a:xfrm>
                                        </wpg:grpSpPr>
                                        <wps:wsp>
                                          <wps:cNvCnPr/>
                                          <wps:spPr>
                                            <a:xfrm flipH="1">
                                              <a:off x="43920" y="0"/>
                                              <a:ext cx="1800" cy="137880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bodyPr/>
                                        </wps:wsp>
                                        <wps:wsp>
                                          <wps:cNvSpPr/>
                                          <wps:spPr>
                                            <a:xfrm rot="5400000">
                                              <a:off x="0" y="137160"/>
                                              <a:ext cx="90720" cy="9072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000000"/>
                                            </a:solidFill>
                                            <a:ln w="9360">
                                              <a:solidFill>
                                                <a:srgbClr val="000000"/>
                                              </a:solidFill>
                                              <a:miter/>
                                            </a:ln>
                                          </wps:spPr>
                                          <wps:style>
                                            <a:lnRef idx="0"/>
                                            <a:fillRef idx="0"/>
                                            <a:effectRef idx="0"/>
                                            <a:fontRef idx="minor"/>
                                          </wps:style>
                                          <wps:bodyPr/>
                                        </wps:wsp>
                                      </wpg:grpSp>
                                    </wpg:grpSp>
                                    <wps:wsp>
                                      <wps:cNvSpPr txBox="1"/>
                                      <wps:spPr>
                                        <a:xfrm>
                                          <a:off x="915120" y="272520"/>
                                          <a:ext cx="398160" cy="27612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spacing w:before="0" w:after="200" w:lineRule="auto" w:line="276"/>
                                              <w:jc w:val="center"/>
                                              <w:rPr/>
                                            </w:pPr>
                                            <w:r>
                                              <w:rPr>
                                                <w:kern w:val="2"/>
                                                <w:sz w:val="16"/>
                                                <w:b/>
                                                <w:szCs w:val="16"/>
                                                <w:rFonts w:ascii="Calibri" w:hAnsi="Calibri" w:eastAsia="Times New Roman" w:cs="Calibri"/>
                                                <w:color w:val="auto"/>
                                                <w:lang w:val="en-GB" w:bidi="ar-SA"/>
                                              </w:rPr>
                                              <w:t>2AB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92916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824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g:grpSp>
                                    <wpg:cNvGrpSpPr/>
                                    <wpg:grpSpPr>
                                      <a:xfrm>
                                        <a:off x="0" y="22608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824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</wpg:grpSp>
                                <wps:wsp>
                                  <wps:cNvCnPr/>
                                  <wps:spPr>
                                    <a:xfrm>
                                      <a:off x="347760" y="60840"/>
                                      <a:ext cx="109080" cy="99000"/>
                                    </a:xfrm>
                                    <a:prstGeom prst="straightConnector1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340920" cy="118800"/>
                                    </a:xfrm>
                                  </wpg:grpSpPr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240120" cy="11880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0" y="0"/>
                                          <a:ext cx="91440" cy="118800"/>
                                        </a:xfrm>
                                        <a:prstGeom prst="diamond">
                                          <a:avLst/>
                                        </a:prstGeom>
                                        <a:noFill/>
                                        <a:ln w="1908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s:wsp>
                                      <wps:cNvCnPr/>
                                      <wps:spPr>
                                        <a:xfrm flipH="1">
                                          <a:off x="102240" y="56520"/>
                                          <a:ext cx="137880" cy="180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bodyPr/>
                                    </wps:wsp>
                                  </wpg:grpSp>
                                  <wps:wsp>
                                    <wps:cNvSpPr/>
                                    <wps:spPr>
                                      <a:xfrm rot="10800000">
                                        <a:off x="250200" y="10800"/>
                                        <a:ext cx="90720" cy="9072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000000"/>
                                      </a:solidFill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</wpg:grpSp>
                              </wpg:grpSp>
                            </wpg:grpSp>
                            <wps:wsp>
                              <wps:cNvCnPr/>
                              <wps:spPr>
                                <a:xfrm>
                                  <a:off x="1218600" y="373320"/>
                                  <a:ext cx="156600" cy="1389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bodyPr/>
                            </wps:wsp>
                            <wpg:grpSp>
                              <wpg:cNvGrpSpPr/>
                              <wpg:grpSpPr>
                                <a:xfrm>
                                  <a:off x="1143000" y="281160"/>
                                  <a:ext cx="91440" cy="118800"/>
                                </a:xfrm>
                              </wpg:grpSpPr>
                              <wps:wsp>
                                <wps:cNvSpPr/>
                                <wps:spPr>
                                  <a:xfrm>
                                    <a:off x="0" y="0"/>
                                    <a:ext cx="91440" cy="118800"/>
                                  </a:xfrm>
                                  <a:prstGeom prst="diamond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1908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25920" y="45360"/>
                                    <a:ext cx="36360" cy="3636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00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40.45pt;height:93.2pt" coordorigin="0,0" coordsize="2809,1864">
                      <v:group id="shape_0" style="position:absolute;left:0;top:0;width:2809;height:1864">
                        <v:group id="shape_0" style="position:absolute;left:0;top:1300;width:378;height:187">
                          <v:shape id="shape_0" stroked="t" o:allowincell="t" style="position:absolute;left:0;top:1300;width:143;height:186;mso-wrap-style:none;v-text-anchor:middle;mso-position-horizontal-relative:char" type="_x0000_t4">
                            <v:fill o:detectmouseclick="t" on="false"/>
                            <v:stroke color="black" weight="19080" joinstyle="miter" endcap="flat"/>
                            <w10:wrap type="none"/>
                          </v:shape>
                          <v:shape id="shape_0" stroked="t" o:allowincell="t" style="position:absolute;left:161;top:1389;width:216;height:2;flip:x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</v:group>
                        <v:group id="shape_0" style="position:absolute;left:395;top:1314;width:360;height:143">
                          <v:shape id="shape_0" stroked="t" o:allowincell="t" style="position:absolute;left:431;top:1491;width:216;height:1;flip:xy;rotation:90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rect id="shape_0" fillcolor="black" stroked="t" o:allowincell="t" style="position:absolute;left:396;top:1315;width:142;height:142;mso-wrap-style:none;v-text-anchor:middle;rotation:180;mso-position-horizontal-relative:char">
                            <v:fill o:detectmouseclick="t" type="solid" color2="white"/>
                            <v:stroke color="black" weight="9360" joinstyle="miter" endcap="flat"/>
                            <w10:wrap type="none"/>
                          </v:rect>
                        </v:group>
                        <v:group id="shape_0" style="position:absolute;left:65;top:0;width:2744;height:1864">
                          <v:group id="shape_0" style="position:absolute;left:378;top:239;width:2431;height:1625">
                            <v:group id="shape_0" style="position:absolute;left:764;top:239;width:2045;height:1591">
                              <v:group id="shape_0" style="position:absolute;left:764;top:239;width:1539;height:1591">
                                <v:group id="shape_0" style="position:absolute;left:766;top:239;width:1537;height:1218">
                                  <v:group id="shape_0" style="position:absolute;left:766;top:382;width:143;height:359">
                                    <v:shape id="shape_0" stroked="t" o:allowincell="t" style="position:absolute;left:945;top:274;width:1;height:217;flip:x;rotation:90;mso-position-horizontal-relative:char" type="_x0000_t32">
                                      <v:stroke color="black" weight="9360" joinstyle="miter" endcap="flat"/>
                                      <v:fill o:detectmouseclick="t" on="false"/>
                                      <w10:wrap type="none"/>
                                    </v:shape>
                                    <v:rect id="shape_0" fillcolor="black" stroked="t" o:allowincell="t" style="position:absolute;left:767;top:598;width:142;height:142;mso-wrap-style:none;v-text-anchor:middle;rotation:90;mso-position-horizontal-relative:char">
                                      <v:fill o:detectmouseclick="t" type="solid" color2="white"/>
                                      <v:stroke color="black" weight="9360" joinstyle="miter" endcap="flat"/>
                                      <w10:wrap type="none"/>
                                    </v:rect>
                                  </v:group>
                                  <v:group id="shape_0" style="position:absolute;left:766;top:239;width:1537;height:1218">
                                    <v:group id="shape_0" style="position:absolute;left:766;top:918;width:560;height:539">
                                      <v:shape id="shape_0" stroked="t" o:allowincell="t" style="position:absolute;left:919;top:966;width:436;height:415;flip:y;rotation:258;mso-position-horizontal-relative:char" type="_x0000_t32">
                                        <v:stroke color="black" weight="9360" joinstyle="miter" endcap="flat"/>
                                        <v:fill o:detectmouseclick="t" on="false"/>
                                        <w10:wrap type="none"/>
                                      </v:shape>
                                      <v:oval id="shape_0" stroked="t" o:allowincell="t" style="position:absolute;left:765;top:1315;width:142;height:142;mso-wrap-style:none;v-text-anchor:middle;rotation:243;mso-position-horizontal-relative:char">
                                        <v:fill o:detectmouseclick="t" on="false"/>
                                        <v:stroke color="black" weight="9360" joinstyle="miter" endcap="flat"/>
                                        <w10:wrap type="none"/>
                                      </v:oval>
                                    </v:group>
                                    <v:group id="shape_0" style="position:absolute;left:769;top:239;width:1534;height:684">
                                      <v:group id="shape_0" style="position:absolute;left:1300;top:780;width:1003;height:143">
                                        <v:oval id="shape_0" stroked="t" o:allowincell="t" style="position:absolute;left:1300;top:780;width:142;height:142;mso-wrap-style:none;v-text-anchor:middle;mso-position-horizontal-relative:char">
                                          <v:fill o:detectmouseclick="t" on="false"/>
                                          <v:stroke color="black" weight="9360" joinstyle="miter" endcap="flat"/>
                                          <w10:wrap type="none"/>
                                        </v:oval>
                                        <v:group id="shape_0" style="position:absolute;left:1458;top:780;width:845;height:143">
                                          <v:group id="shape_0" style="position:absolute;left:1458;top:780;width:371;height:143">
                                            <v:shape id="shape_0" stroked="t" o:allowincell="t" style="position:absolute;left:1458;top:851;width:217;height:2;mso-position-horizontal-relative:char" type="_x0000_t32">
                                              <v:stroke color="black" weight="9360" joinstyle="miter" endcap="flat"/>
                                              <v:fill o:detectmouseclick="t" on="false"/>
                                              <w10:wrap type="none"/>
                                            </v:shape>
                                            <v:rect id="shape_0" fillcolor="black" stroked="t" o:allowincell="t" style="position:absolute;left:1686;top:780;width:142;height:142;mso-wrap-style:none;v-text-anchor:middle;mso-position-horizontal-relative:char">
                                              <v:fill o:detectmouseclick="t" type="solid" color2="white"/>
                                              <v:stroke color="black" weight="9360" joinstyle="miter" endcap="flat"/>
                                              <w10:wrap type="none"/>
                                            </v:rect>
                                          </v:group>
                                          <v:rect id="shape_0" fillcolor="black" stroked="t" o:allowincell="t" style="position:absolute;left:2064;top:780;width:142;height:142;mso-wrap-style:none;v-text-anchor:middle;mso-position-horizontal-relative:char">
                                            <v:fill o:detectmouseclick="t" type="solid" color2="white"/>
                                            <v:stroke color="black" weight="9360" joinstyle="miter" endcap="flat"/>
                                            <w10:wrap type="none"/>
                                          </v:rect>
                                          <v:shape id="shape_0" stroked="t" o:allowincell="t" style="position:absolute;left:1828;top:849;width:475;height:1;mso-position-horizontal-relative:char" type="_x0000_t32">
                                            <v:stroke color="black" weight="9360" joinstyle="miter" endcap="flat"/>
                                            <v:fill o:detectmouseclick="t" on="false"/>
                                            <w10:wrap type="none"/>
                                          </v:shape>
                                        </v:group>
                                      </v:group>
                                      <v:group id="shape_0" style="position:absolute;left:769;top:239;width:558;height:541">
                                        <v:shape id="shape_0" stroked="t" o:allowincell="t" style="position:absolute;left:939;top:406;width:432;height:419;rotation:346;mso-position-horizontal-relative:char" type="_x0000_t32">
                                          <v:stroke color="black" weight="9360" joinstyle="miter" endcap="flat"/>
                                          <v:fill o:detectmouseclick="t" on="false"/>
                                          <w10:wrap type="none"/>
                                        </v:shape>
                                        <v:oval id="shape_0" stroked="t" o:allowincell="t" style="position:absolute;left:768;top:239;width:142;height:142;mso-wrap-style:none;v-text-anchor:middle;rotation:331;mso-position-horizontal-relative:char">
                                          <v:fill o:detectmouseclick="t" on="false"/>
                                          <v:stroke color="black" weight="9360" joinstyle="miter" endcap="flat"/>
                                          <w10:wrap type="none"/>
                                        </v:oval>
                                      </v:group>
                                    </v:group>
                                  </v:group>
                                </v:group>
                                <v:group id="shape_0" style="position:absolute;left:764;top:1471;width:143;height:359">
                                  <v:shape id="shape_0" stroked="t" o:allowincell="t" style="position:absolute;left:834;top:1471;width:1;height:216;flip:x;mso-position-horizontal-relative:char" type="_x0000_t32">
                                    <v:stroke color="black" weight="9360" joinstyle="miter" endcap="flat"/>
                                    <v:fill o:detectmouseclick="t" on="false"/>
                                    <w10:wrap type="none"/>
                                  </v:shape>
                                  <v:rect id="shape_0" fillcolor="black" stroked="t" o:allowincell="t" style="position:absolute;left:765;top:1687;width:142;height:142;mso-wrap-style:none;v-text-anchor:middle;rotation:90;mso-position-horizontal-relative:char">
                                    <v:fill o:detectmouseclick="t" type="solid" color2="white"/>
                                    <v:stroke color="black" weight="9360" joinstyle="miter" endcap="flat"/>
                                    <w10:wrap type="none"/>
                                  </v:rect>
                                </v:group>
                              </v:group>
                              <v:shape id="shape_0" stroked="f" o:allowincell="t" style="position:absolute;left:2182;top:643;width:626;height:434;mso-wrap-style:square;v-text-anchor:top;mso-position-horizontal-relative:char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200" w:lineRule="auto" w:line="276"/>
                                        <w:jc w:val="center"/>
                                        <w:rPr/>
                                      </w:pPr>
                                      <w:r>
                                        <w:rPr>
                                          <w:kern w:val="2"/>
                                          <w:sz w:val="16"/>
                                          <w:b/>
                                          <w:szCs w:val="16"/>
                                          <w:rFonts w:ascii="Calibri" w:hAnsi="Calibri" w:eastAsia="Times New Roman" w:cs="Calibri"/>
                                          <w:color w:val="auto"/>
                                          <w:lang w:val="en-GB" w:bidi="ar-SA"/>
                                        </w:rPr>
                                        <w:t>2AB</w:t>
                                      </w:r>
                                    </w:p>
                                  </w:txbxContent>
                                </v:textbox>
                                <v:fill o:detectmouseclick="t" on="false"/>
                                <v:stroke color="#3465a4" joinstyle="round" endcap="flat"/>
                                <w10:wrap type="none"/>
                              </v:shape>
                            </v:group>
                            <v:group id="shape_0" style="position:absolute;left:378;top:1677;width:378;height:187">
                              <v:shape id="shape_0" stroked="t" o:allowincell="t" style="position:absolute;left:378;top:1677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539;top:1766;width:216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  <v:group id="shape_0" style="position:absolute;left:378;top:570;width:378;height:187">
                              <v:shape id="shape_0" stroked="t" o:allowincell="t" style="position:absolute;left:378;top:570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539;top:659;width:216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</v:group>
                          <v:shape id="shape_0" stroked="t" o:allowincell="t" style="position:absolute;left:613;top:96;width:171;height:155;mso-position-horizontal-relative:char" type="_x0000_t32">
                            <v:stroke color="black" weight="9360" joinstyle="miter" endcap="flat"/>
                            <v:fill o:detectmouseclick="t" on="false"/>
                            <w10:wrap type="none"/>
                          </v:shape>
                          <v:group id="shape_0" style="position:absolute;left:65;top:0;width:536;height:187">
                            <v:group id="shape_0" style="position:absolute;left:65;top:0;width:378;height:187">
                              <v:shape id="shape_0" stroked="t" o:allowincell="t" style="position:absolute;left:65;top:0;width:143;height:186;mso-wrap-style:none;v-text-anchor:middle;mso-position-horizontal-relative:char" type="_x0000_t4">
                                <v:fill o:detectmouseclick="t" on="false"/>
                                <v:stroke color="black" weight="19080" joinstyle="miter" endcap="flat"/>
                                <w10:wrap type="none"/>
                              </v:shape>
                              <v:shape id="shape_0" stroked="t" o:allowincell="t" style="position:absolute;left:226;top:89;width:215;height:2;flip:x;mso-position-horizontal-relative:char" type="_x0000_t32">
                                <v:stroke color="black" weight="9360" joinstyle="miter" endcap="flat"/>
                                <v:fill o:detectmouseclick="t" on="false"/>
                                <w10:wrap type="none"/>
                              </v:shape>
                            </v:group>
                            <v:rect id="shape_0" fillcolor="black" stroked="t" o:allowincell="t" style="position:absolute;left:459;top:17;width:142;height:142;mso-wrap-style:none;v-text-anchor:middle;rotation:180;mso-position-horizontal-relative:char">
                              <v:fill o:detectmouseclick="t" type="solid" color2="white"/>
                              <v:stroke color="black" weight="9360" joinstyle="miter" endcap="flat"/>
                              <w10:wrap type="none"/>
                            </v:rect>
                          </v:group>
                        </v:group>
                      </v:group>
                      <v:shape id="shape_0" stroked="t" o:allowincell="t" style="position:absolute;left:1919;top:588;width:246;height:218;mso-position-horizontal-relative:char" type="_x0000_t32">
                        <v:stroke color="black" weight="9360" joinstyle="miter" endcap="flat"/>
                        <v:fill o:detectmouseclick="t" on="false"/>
                        <w10:wrap type="none"/>
                      </v:shape>
                      <v:group id="shape_0" style="position:absolute;left:1800;top:443;width:144;height:187">
                        <v:shape id="shape_0" fillcolor="white" stroked="t" o:allowincell="t" style="position:absolute;left:1800;top:443;width:143;height:186;mso-wrap-style:none;v-text-anchor:middle;mso-position-horizontal-relative:char" type="_x0000_t4">
                          <v:fill o:detectmouseclick="t" type="solid" color2="black"/>
                          <v:stroke color="black" weight="19080" joinstyle="miter" endcap="flat"/>
                          <w10:wrap type="none"/>
                        </v:shape>
                        <v:oval id="shape_0" fillcolor="white" stroked="t" o:allowincell="t" style="position:absolute;left:1841;top:514;width:56;height:56;mso-wrap-style:none;v-text-anchor:middle;mso-position-horizontal-relative:char">
                          <v:fill o:detectmouseclick="t" type="solid" color2="black"/>
                          <v:stroke color="black" weight="9360" joinstyle="miter" endcap="flat"/>
                          <w10:wrap type="none"/>
                        </v:oval>
                      </v:group>
                    </v:group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4G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hr-HR"/>
        </w:rPr>
      </w:pPr>
      <w:r>
        <w:rPr>
          <w:rFonts w:cs="Times New Roman" w:ascii="Times New Roman" w:hAnsi="Times New Roman"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hr-HR"/>
        </w:rPr>
      </w:pPr>
      <w:r>
        <w:rPr>
          <w:rFonts w:cs="Times New Roman" w:ascii="Times New Roman" w:hAnsi="Times New Roman"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hr-HR"/>
        </w:rPr>
      </w:pPr>
      <w:r>
        <w:rPr>
          <w:rFonts w:cs="Times New Roman" w:ascii="Times New Roman" w:hAnsi="Times New Roman"/>
          <w:sz w:val="24"/>
          <w:szCs w:val="24"/>
          <w:lang w:eastAsia="hr-HR"/>
        </w:rPr>
        <w:t xml:space="preserve">Glycan structures are presented schematically to denote the construction of the structure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t" o:allowincell="f" style="position:absolute;margin-left:0pt;margin-top:0.05pt;width:7.1pt;height:7.1pt;mso-wrap-style:none;v-text-anchor:middle;rotation:180;mso-position-horizontal-relative:char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eastAsia="hr-H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hr-HR"/>
        </w:rPr>
        <w:t xml:space="preserve">- N-acetylglucosamin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90805" cy="90805"/>
                <wp:effectExtent l="15240" t="15240" r="15240" b="1524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4591400">
                          <a:off x="0" y="0"/>
                          <a:ext cx="90720" cy="90720"/>
                        </a:xfrm>
                        <a:prstGeom prst="ellipse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oval id="shape_0" stroked="t" o:allowincell="f" style="position:absolute;margin-left:1.2pt;margin-top:2.5pt;width:7.1pt;height:7.1pt;mso-wrap-style:none;v-text-anchor:middle;rotation:243;mso-position-horizontal-relative:char">
                <v:fill o:detectmouseclick="t" on="false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eastAsia="hr-HR"/>
        </w:rPr>
        <w:t xml:space="preserve"> - mannos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inline distT="0" distB="0" distL="0" distR="0">
                <wp:extent cx="91440" cy="118745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18800"/>
                        </a:xfrm>
                        <a:prstGeom prst="diamond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shape id="shape_0" stroked="t" o:allowincell="f" style="position:absolute;margin-left:0pt;margin-top:0pt;width:7.15pt;height:9.3pt;mso-wrap-style:none;v-text-anchor:middle;mso-position-horizontal-relative:char" type="_x0000_t4">
                <v:fill o:detectmouseclick="t" on="false"/>
                <v:stroke color="black" weight="19080" joinstyle="miter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eastAsia="hr-HR"/>
        </w:rPr>
        <w:t xml:space="preserve"> - galactose,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91440" cy="118745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" cy="118800"/>
                          <a:chOff x="0" y="0"/>
                          <a:chExt cx="91440" cy="118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1440" cy="118800"/>
                          </a:xfrm>
                          <a:prstGeom prst="diamond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920" y="45000"/>
                            <a:ext cx="36360" cy="3636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.2pt;height:9.35pt" coordorigin="0,0" coordsize="144,187">
                <v:shape id="shape_0" fillcolor="white" stroked="t" o:allowincell="f" style="position:absolute;left:0;top:0;width:143;height:186;mso-wrap-style:none;v-text-anchor:middle;mso-position-horizontal-relative:char" type="_x0000_t4">
                  <v:fill o:detectmouseclick="t" type="solid" color2="black"/>
                  <v:stroke color="black" weight="19080" joinstyle="miter" endcap="flat"/>
                  <w10:wrap type="none"/>
                </v:shape>
                <v:oval id="shape_0" fillcolor="white" stroked="t" o:allowincell="f" style="position:absolute;left:41;top:71;width:56;height:56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eastAsia="hr-HR"/>
        </w:rPr>
        <w:t xml:space="preserve"> - fucose; 2AB – 2-aminobenzamid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hr-HR"/>
        </w:rPr>
      </w:pPr>
      <w:r>
        <w:rPr>
          <w:rFonts w:cs="Times New Roman" w:ascii="Times New Roman" w:hAnsi="Times New Roman"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hr-HR"/>
        </w:rPr>
      </w:pPr>
      <w:r>
        <w:rPr>
          <w:rFonts w:cs="Times New Roman" w:ascii="Times New Roman" w:hAnsi="Times New Roman"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hr-HR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hr-H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hr-HR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 xml:space="preserve">Table S1b </w:t>
      </w:r>
    </w:p>
    <w:tbl>
      <w:tblPr>
        <w:tblW w:w="20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1298"/>
      </w:tblGrid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hr-HR"/>
              </w:rPr>
              <w:t>Peak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hr-H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hr-HR"/>
              </w:rPr>
              <w:t>Structure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</w:t>
            </w:r>
          </w:p>
        </w:tc>
      </w:tr>
      <w:tr>
        <w:trPr>
          <w:trHeight w:val="69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1G1</w:t>
            </w:r>
          </w:p>
        </w:tc>
      </w:tr>
      <w:tr>
        <w:trPr>
          <w:trHeight w:val="230" w:hRule="atLeast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3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[6]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[6]BG1 FA2B</w:t>
            </w:r>
          </w:p>
        </w:tc>
      </w:tr>
      <w:tr>
        <w:trPr>
          <w:trHeight w:val="23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23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230" w:hRule="atLeast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4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[6]B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[3]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[3]B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4A1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[3]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[3]BG1</w:t>
            </w:r>
          </w:p>
        </w:tc>
      </w:tr>
      <w:tr>
        <w:trPr>
          <w:trHeight w:val="23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230" w:hRule="atLeast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5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B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6D1, D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6D3</w:t>
            </w:r>
          </w:p>
        </w:tc>
      </w:tr>
      <w:tr>
        <w:trPr>
          <w:trHeight w:val="605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695" w:hRule="atLeast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6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5A1G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2BG2</w:t>
            </w:r>
          </w:p>
        </w:tc>
      </w:tr>
      <w:tr>
        <w:trPr>
          <w:trHeight w:val="23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69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2F1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7D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7D1</w:t>
            </w:r>
          </w:p>
        </w:tc>
      </w:tr>
      <w:tr>
        <w:trPr>
          <w:trHeight w:val="230" w:hRule="atLeast"/>
        </w:trPr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8</w:t>
            </w:r>
          </w:p>
        </w:tc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3G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3G3 A2F2G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8D2, D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M8D1,D3</w:t>
            </w:r>
          </w:p>
        </w:tc>
      </w:tr>
      <w:tr>
        <w:trPr>
          <w:trHeight w:val="46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354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230" w:hRule="atLeast"/>
        </w:trPr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</w:r>
          </w:p>
        </w:tc>
      </w:tr>
      <w:tr>
        <w:trPr>
          <w:trHeight w:val="46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3F1G3 FA3BG3</w:t>
            </w:r>
          </w:p>
        </w:tc>
      </w:tr>
      <w:tr>
        <w:trPr>
          <w:trHeight w:val="46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3F1G3 M9</w:t>
            </w:r>
          </w:p>
        </w:tc>
      </w:tr>
      <w:tr>
        <w:trPr>
          <w:trHeight w:val="930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G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BG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4G4 A3F2G3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2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F1G4</w:t>
            </w:r>
          </w:p>
        </w:tc>
      </w:tr>
      <w:tr>
        <w:trPr>
          <w:trHeight w:val="695" w:hRule="atLeast"/>
        </w:trPr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DG13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A4F2G4 A4G4L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hr-H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hr-HR"/>
              </w:rPr>
              <w:t>FA4F1G4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eastAsia="hr-HR"/>
        </w:rPr>
        <w:t>Structure abbreviations: all N-glycans have two core GlcNAcs; F at the start of the abbreviation indicates a core fucose α1-6 linked to the inner GlcNAc; M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, number 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 of mannose on core GlcNAcs; D1 indicates that the α1-2 mannose is on the Manα1-6Manα1-6 arm, D2 on the Manα1-3Manα1-6 arm, D3 on the Manα1-3 arm of M6 and on the Manα1-2Manα1-3 arm of M7 and M8; A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 xml:space="preserve">, number of antenna (GlcNAc) on trimannosyl core; A2, biantennary with both GlcNAcs as 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 xml:space="preserve">1-2 linked; A3, triantennary with a GlcNAc linked 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 xml:space="preserve">1-2 to both mannose and the third GlcNAc linked 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 xml:space="preserve">1-4 to the α1-3 linked mannose; A4, GlcNAcs linked as A3 with additional GlcNAc 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>1-6 linked to α1-6 mannose; B, bisecting GlcNAc linked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 xml:space="preserve">1-4 to 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>1-3 mannose; G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, number 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 of β1-4 linked galactose on antenna; [3]G1 and [6]G1 indicates that the galactose is on the antenna of the α1-3 or α1-6 mannose; F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, number 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 of fucose linked α1-3 to antenna GlcNAc; Lac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, number (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x</w:t>
      </w:r>
      <w:r>
        <w:rPr>
          <w:rFonts w:cs="Times New Roman" w:ascii="Times New Roman" w:hAnsi="Times New Roman"/>
          <w:sz w:val="20"/>
          <w:szCs w:val="20"/>
          <w:lang w:eastAsia="hr-HR"/>
        </w:rPr>
        <w:t>) of lactosamine (Gal</w:t>
      </w:r>
      <w:r>
        <w:rPr>
          <w:rFonts w:cs="Times New Roman" w:ascii="Times New Roman" w:hAnsi="Times New Roman"/>
          <w:i/>
          <w:iCs/>
          <w:sz w:val="20"/>
          <w:szCs w:val="20"/>
          <w:lang w:eastAsia="hr-HR"/>
        </w:rPr>
        <w:t>β</w:t>
      </w:r>
      <w:r>
        <w:rPr>
          <w:rFonts w:cs="Times New Roman" w:ascii="Times New Roman" w:hAnsi="Times New Roman"/>
          <w:sz w:val="20"/>
          <w:szCs w:val="20"/>
          <w:lang w:eastAsia="hr-HR"/>
        </w:rPr>
        <w:t>1-4GlcNAc) extensions.</w:t>
      </w:r>
      <w:r>
        <w:rPr>
          <w:szCs w:val="24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b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b/>
      <w:bCs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Flankseq">
    <w:name w:val="flank_seq"/>
    <w:basedOn w:val="DefaultParagraphFont"/>
    <w:qFormat/>
    <w:rPr/>
  </w:style>
  <w:style w:type="character" w:styleId="Copy">
    <w:name w:val="cop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19:00:00Z</dcterms:created>
  <dc:creator>Gornik</dc:creator>
  <dc:description/>
  <dc:language>en-US</dc:language>
  <cp:lastModifiedBy>Goc</cp:lastModifiedBy>
  <dcterms:modified xsi:type="dcterms:W3CDTF">2010-09-30T19:00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